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CCE2E0" w14:textId="77777777" w:rsidR="00A42EDD" w:rsidRPr="0030700E" w:rsidRDefault="00A42EDD" w:rsidP="00A42EDD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proofErr w:type="gramStart"/>
      <w:r w:rsidRPr="009439C5">
        <w:rPr>
          <w:rFonts w:ascii="Times New Roman" w:hAnsi="Times New Roman"/>
          <w:b/>
          <w:sz w:val="24"/>
          <w:szCs w:val="24"/>
        </w:rPr>
        <w:t>S2 Table.</w:t>
      </w:r>
      <w:proofErr w:type="gramEnd"/>
      <w:r w:rsidRPr="0030700E">
        <w:rPr>
          <w:rFonts w:ascii="Times New Roman" w:hAnsi="Times New Roman"/>
          <w:sz w:val="24"/>
          <w:szCs w:val="24"/>
        </w:rPr>
        <w:t xml:space="preserve"> </w:t>
      </w:r>
      <w:r w:rsidRPr="0030700E">
        <w:rPr>
          <w:rFonts w:ascii="Times New Roman" w:hAnsi="Times New Roman"/>
          <w:b/>
          <w:bCs/>
          <w:sz w:val="24"/>
          <w:szCs w:val="24"/>
        </w:rPr>
        <w:t>Characteristics according to cardiorespiratory fitness category</w:t>
      </w:r>
    </w:p>
    <w:tbl>
      <w:tblPr>
        <w:tblStyle w:val="TableGrid"/>
        <w:tblW w:w="98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381"/>
        <w:gridCol w:w="2381"/>
        <w:gridCol w:w="2381"/>
      </w:tblGrid>
      <w:tr w:rsidR="00A42EDD" w:rsidRPr="0030700E" w14:paraId="533240D6" w14:textId="77777777" w:rsidTr="00EB0CA8">
        <w:trPr>
          <w:trHeight w:val="409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C2875B4" w14:textId="77777777" w:rsidR="00A42EDD" w:rsidRPr="00FA2EAD" w:rsidRDefault="00A42EDD" w:rsidP="00EB0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85B6C" w14:textId="77777777" w:rsidR="00A42EDD" w:rsidRPr="00FA2EAD" w:rsidRDefault="00A42EDD" w:rsidP="00EB0C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T1</w:t>
            </w:r>
          </w:p>
          <w:p w14:paraId="581820B0" w14:textId="77777777" w:rsidR="00A42EDD" w:rsidRPr="009439C5" w:rsidRDefault="00A42EDD" w:rsidP="00EB0C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ow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30AAF3B4" w14:textId="77777777" w:rsidR="00A42EDD" w:rsidRPr="00FA2EAD" w:rsidRDefault="00A42EDD" w:rsidP="00EB0CA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T2</w:t>
            </w:r>
          </w:p>
          <w:p w14:paraId="29540C38" w14:textId="77777777" w:rsidR="00A42EDD" w:rsidRPr="00FA2EAD" w:rsidRDefault="00A42EDD" w:rsidP="00EB0CA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1865934B" w14:textId="77777777" w:rsidR="00A42EDD" w:rsidRPr="00FA2EAD" w:rsidRDefault="00A42EDD" w:rsidP="00EB0CA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T3</w:t>
            </w:r>
          </w:p>
          <w:p w14:paraId="0BD05AA6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h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igh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42EDD" w:rsidRPr="0030700E" w14:paraId="59B82F56" w14:textId="77777777" w:rsidTr="00EB0CA8">
        <w:trPr>
          <w:trHeight w:val="409"/>
        </w:trPr>
        <w:tc>
          <w:tcPr>
            <w:tcW w:w="2694" w:type="dxa"/>
            <w:vAlign w:val="center"/>
          </w:tcPr>
          <w:p w14:paraId="49EE23DD" w14:textId="77777777" w:rsidR="00A42EDD" w:rsidRPr="00FA2EAD" w:rsidRDefault="00A42EDD" w:rsidP="00EB0CA8">
            <w:pPr>
              <w:spacing w:line="480" w:lineRule="auto"/>
              <w:ind w:left="458" w:hanging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9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articipants,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</w:t>
            </w:r>
            <w:r w:rsidRPr="0030700E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male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female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1" w:type="dxa"/>
            <w:vAlign w:val="center"/>
          </w:tcPr>
          <w:p w14:paraId="4FE2B21F" w14:textId="77777777" w:rsidR="00A42EDD" w:rsidRPr="00FA2EAD" w:rsidRDefault="00A42EDD" w:rsidP="00EB0C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319 (213/106)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46D82B20" w14:textId="77777777" w:rsidR="00A42EDD" w:rsidRPr="00FA2EAD" w:rsidRDefault="00A42EDD" w:rsidP="00EB0CA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327 (216/111)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6DFB389F" w14:textId="77777777" w:rsidR="00A42EDD" w:rsidRPr="00FA2EAD" w:rsidRDefault="00A42EDD" w:rsidP="00EB0CA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324 (214/110)</w:t>
            </w:r>
          </w:p>
        </w:tc>
      </w:tr>
      <w:tr w:rsidR="00A42EDD" w:rsidRPr="0030700E" w14:paraId="0001CF77" w14:textId="77777777" w:rsidTr="00EB0CA8">
        <w:trPr>
          <w:trHeight w:val="409"/>
        </w:trPr>
        <w:tc>
          <w:tcPr>
            <w:tcW w:w="2694" w:type="dxa"/>
            <w:vAlign w:val="center"/>
          </w:tcPr>
          <w:p w14:paraId="09FCCE96" w14:textId="77777777" w:rsidR="00A42EDD" w:rsidRPr="00FA2EAD" w:rsidRDefault="00A42EDD" w:rsidP="00EB0CA8">
            <w:pPr>
              <w:spacing w:line="480" w:lineRule="auto"/>
              <w:ind w:left="458" w:hanging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2381" w:type="dxa"/>
            <w:vAlign w:val="center"/>
          </w:tcPr>
          <w:p w14:paraId="428E09E3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0700E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54.0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eastAsia="MS PGothic" w:hAnsi="Times New Roman"/>
                <w:kern w:val="0"/>
                <w:sz w:val="24"/>
                <w:szCs w:val="24"/>
              </w:rPr>
              <w:t>(47.0</w:t>
            </w: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–</w:t>
            </w:r>
            <w:r w:rsidRPr="009439C5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62.0)</w:t>
            </w:r>
          </w:p>
        </w:tc>
        <w:tc>
          <w:tcPr>
            <w:tcW w:w="2381" w:type="dxa"/>
            <w:vAlign w:val="center"/>
          </w:tcPr>
          <w:p w14:paraId="5E1E288C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5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4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62.0)</w:t>
            </w:r>
          </w:p>
        </w:tc>
        <w:tc>
          <w:tcPr>
            <w:tcW w:w="2381" w:type="dxa"/>
            <w:vAlign w:val="center"/>
          </w:tcPr>
          <w:p w14:paraId="46066FF4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5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4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60.8)</w:t>
            </w:r>
          </w:p>
        </w:tc>
      </w:tr>
      <w:tr w:rsidR="00A42EDD" w:rsidRPr="0030700E" w14:paraId="3B79F332" w14:textId="77777777" w:rsidTr="00EB0CA8">
        <w:trPr>
          <w:trHeight w:val="409"/>
        </w:trPr>
        <w:tc>
          <w:tcPr>
            <w:tcW w:w="2694" w:type="dxa"/>
            <w:vAlign w:val="center"/>
          </w:tcPr>
          <w:p w14:paraId="6080CA51" w14:textId="77777777" w:rsidR="00A42EDD" w:rsidRPr="00FA2EAD" w:rsidRDefault="00A42EDD" w:rsidP="00EB0CA8">
            <w:pPr>
              <w:spacing w:line="480" w:lineRule="auto"/>
              <w:ind w:left="458" w:hanging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Height (cm)</w:t>
            </w:r>
          </w:p>
        </w:tc>
        <w:tc>
          <w:tcPr>
            <w:tcW w:w="2381" w:type="dxa"/>
            <w:vAlign w:val="center"/>
          </w:tcPr>
          <w:p w14:paraId="47DE6735" w14:textId="77777777" w:rsidR="00A42EDD" w:rsidRPr="009439C5" w:rsidRDefault="00A42EDD" w:rsidP="00EB0CA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167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16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172.9)</w:t>
            </w:r>
          </w:p>
        </w:tc>
        <w:tc>
          <w:tcPr>
            <w:tcW w:w="2381" w:type="dxa"/>
            <w:vAlign w:val="center"/>
          </w:tcPr>
          <w:p w14:paraId="3A2A4587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166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16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172.0)</w:t>
            </w:r>
          </w:p>
        </w:tc>
        <w:tc>
          <w:tcPr>
            <w:tcW w:w="2381" w:type="dxa"/>
            <w:vAlign w:val="center"/>
          </w:tcPr>
          <w:p w14:paraId="02BA2DC1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16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16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172.5)</w:t>
            </w:r>
          </w:p>
        </w:tc>
      </w:tr>
      <w:tr w:rsidR="00A42EDD" w:rsidRPr="0030700E" w14:paraId="653C39A7" w14:textId="77777777" w:rsidTr="00EB0CA8">
        <w:trPr>
          <w:trHeight w:val="409"/>
        </w:trPr>
        <w:tc>
          <w:tcPr>
            <w:tcW w:w="2694" w:type="dxa"/>
            <w:vAlign w:val="center"/>
          </w:tcPr>
          <w:p w14:paraId="507393D7" w14:textId="77777777" w:rsidR="00A42EDD" w:rsidRPr="00FA2EAD" w:rsidRDefault="00A42EDD" w:rsidP="00EB0CA8">
            <w:pPr>
              <w:spacing w:line="480" w:lineRule="auto"/>
              <w:ind w:left="458" w:hanging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Body weight (kg)</w:t>
            </w:r>
          </w:p>
        </w:tc>
        <w:tc>
          <w:tcPr>
            <w:tcW w:w="2381" w:type="dxa"/>
            <w:vAlign w:val="center"/>
          </w:tcPr>
          <w:p w14:paraId="7CFB854E" w14:textId="77777777" w:rsidR="00A42EDD" w:rsidRPr="009439C5" w:rsidRDefault="00A42EDD" w:rsidP="00EB0CA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6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5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74.5)</w:t>
            </w:r>
          </w:p>
        </w:tc>
        <w:tc>
          <w:tcPr>
            <w:tcW w:w="2381" w:type="dxa"/>
            <w:vAlign w:val="center"/>
          </w:tcPr>
          <w:p w14:paraId="5835F83F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6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55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70.4)</w:t>
            </w:r>
          </w:p>
        </w:tc>
        <w:tc>
          <w:tcPr>
            <w:tcW w:w="2381" w:type="dxa"/>
            <w:vAlign w:val="center"/>
          </w:tcPr>
          <w:p w14:paraId="29816CEB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6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5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69.2)</w:t>
            </w:r>
          </w:p>
        </w:tc>
      </w:tr>
      <w:tr w:rsidR="00A42EDD" w:rsidRPr="0030700E" w14:paraId="3F54E16B" w14:textId="77777777" w:rsidTr="00EB0CA8">
        <w:trPr>
          <w:trHeight w:val="409"/>
        </w:trPr>
        <w:tc>
          <w:tcPr>
            <w:tcW w:w="2694" w:type="dxa"/>
            <w:vAlign w:val="center"/>
          </w:tcPr>
          <w:p w14:paraId="527CA40B" w14:textId="77777777" w:rsidR="00A42EDD" w:rsidRPr="00FA2EAD" w:rsidRDefault="00A42EDD" w:rsidP="00EB0CA8">
            <w:pPr>
              <w:spacing w:line="480" w:lineRule="auto"/>
              <w:ind w:left="458" w:hanging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30700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1" w:type="dxa"/>
            <w:vAlign w:val="center"/>
          </w:tcPr>
          <w:p w14:paraId="12AE14D0" w14:textId="77777777" w:rsidR="00A42EDD" w:rsidRPr="009439C5" w:rsidRDefault="00A42EDD" w:rsidP="00EB0CA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2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2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25.3)</w:t>
            </w:r>
          </w:p>
        </w:tc>
        <w:tc>
          <w:tcPr>
            <w:tcW w:w="2381" w:type="dxa"/>
            <w:vAlign w:val="center"/>
          </w:tcPr>
          <w:p w14:paraId="3B6128BC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2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2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24.8)</w:t>
            </w:r>
          </w:p>
        </w:tc>
        <w:tc>
          <w:tcPr>
            <w:tcW w:w="2381" w:type="dxa"/>
            <w:vAlign w:val="center"/>
          </w:tcPr>
          <w:p w14:paraId="19647E7B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2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2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23.9)</w:t>
            </w:r>
          </w:p>
        </w:tc>
      </w:tr>
      <w:tr w:rsidR="00A42EDD" w:rsidRPr="0030700E" w14:paraId="1A653920" w14:textId="77777777" w:rsidTr="00EB0CA8">
        <w:trPr>
          <w:trHeight w:val="409"/>
        </w:trPr>
        <w:tc>
          <w:tcPr>
            <w:tcW w:w="2694" w:type="dxa"/>
            <w:vAlign w:val="center"/>
          </w:tcPr>
          <w:p w14:paraId="36588A35" w14:textId="77777777" w:rsidR="00A42EDD" w:rsidRPr="00FA2EAD" w:rsidRDefault="00A42EDD" w:rsidP="00EB0CA8">
            <w:pPr>
              <w:spacing w:line="480" w:lineRule="auto"/>
              <w:ind w:left="458" w:hanging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% body fat (%)</w:t>
            </w:r>
          </w:p>
        </w:tc>
        <w:tc>
          <w:tcPr>
            <w:tcW w:w="2381" w:type="dxa"/>
            <w:vAlign w:val="center"/>
          </w:tcPr>
          <w:p w14:paraId="7DBADFE7" w14:textId="77777777" w:rsidR="00A42EDD" w:rsidRPr="009439C5" w:rsidRDefault="00A42EDD" w:rsidP="00EB0CA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30700E">
              <w:rPr>
                <w:rFonts w:ascii="Times New Roman" w:hAnsi="Times New Roman"/>
                <w:sz w:val="24"/>
                <w:szCs w:val="24"/>
              </w:rPr>
              <w:t>2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2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27.9)</w:t>
            </w:r>
          </w:p>
        </w:tc>
        <w:tc>
          <w:tcPr>
            <w:tcW w:w="2381" w:type="dxa"/>
            <w:vAlign w:val="center"/>
          </w:tcPr>
          <w:p w14:paraId="052C9A28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2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19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26.6)</w:t>
            </w:r>
          </w:p>
        </w:tc>
        <w:tc>
          <w:tcPr>
            <w:tcW w:w="2381" w:type="dxa"/>
            <w:vAlign w:val="center"/>
          </w:tcPr>
          <w:p w14:paraId="1B22A01D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2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1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25.5)</w:t>
            </w:r>
          </w:p>
        </w:tc>
      </w:tr>
      <w:tr w:rsidR="00A42EDD" w:rsidRPr="0030700E" w14:paraId="4449A469" w14:textId="77777777" w:rsidTr="00EB0CA8">
        <w:trPr>
          <w:trHeight w:val="409"/>
        </w:trPr>
        <w:tc>
          <w:tcPr>
            <w:tcW w:w="2694" w:type="dxa"/>
            <w:vAlign w:val="center"/>
          </w:tcPr>
          <w:p w14:paraId="384D4A21" w14:textId="77777777" w:rsidR="00A42EDD" w:rsidRPr="00FA2EAD" w:rsidRDefault="00A42EDD" w:rsidP="00EB0CA8">
            <w:pPr>
              <w:spacing w:line="480" w:lineRule="auto"/>
              <w:ind w:left="458" w:hanging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FFM (kg)</w:t>
            </w:r>
          </w:p>
        </w:tc>
        <w:tc>
          <w:tcPr>
            <w:tcW w:w="2381" w:type="dxa"/>
            <w:vAlign w:val="center"/>
          </w:tcPr>
          <w:p w14:paraId="0821B519" w14:textId="77777777" w:rsidR="00A42EDD" w:rsidRPr="009439C5" w:rsidRDefault="00A42EDD" w:rsidP="00EB0CA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49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4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57.0)</w:t>
            </w:r>
          </w:p>
        </w:tc>
        <w:tc>
          <w:tcPr>
            <w:tcW w:w="2381" w:type="dxa"/>
            <w:vAlign w:val="center"/>
          </w:tcPr>
          <w:p w14:paraId="102D4325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5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4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55.0)</w:t>
            </w:r>
          </w:p>
        </w:tc>
        <w:tc>
          <w:tcPr>
            <w:tcW w:w="2381" w:type="dxa"/>
            <w:vAlign w:val="center"/>
          </w:tcPr>
          <w:p w14:paraId="3375ABB9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49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4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55.6)</w:t>
            </w:r>
          </w:p>
        </w:tc>
      </w:tr>
      <w:tr w:rsidR="00A42EDD" w:rsidRPr="0030700E" w14:paraId="4BCB0924" w14:textId="77777777" w:rsidTr="00EB0CA8">
        <w:trPr>
          <w:trHeight w:val="409"/>
        </w:trPr>
        <w:tc>
          <w:tcPr>
            <w:tcW w:w="2694" w:type="dxa"/>
            <w:vAlign w:val="center"/>
          </w:tcPr>
          <w:p w14:paraId="58351F91" w14:textId="77777777" w:rsidR="00A42EDD" w:rsidRPr="00FA2EAD" w:rsidRDefault="00A42EDD" w:rsidP="00EB0CA8">
            <w:pPr>
              <w:spacing w:line="480" w:lineRule="auto"/>
              <w:ind w:left="458" w:hanging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Visceral fat area (cm</w:t>
            </w:r>
            <w:r w:rsidRPr="0030700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1" w:type="dxa"/>
            <w:vAlign w:val="center"/>
          </w:tcPr>
          <w:p w14:paraId="0908EC33" w14:textId="77777777" w:rsidR="00A42EDD" w:rsidRPr="009439C5" w:rsidRDefault="00A42EDD" w:rsidP="00EB0CA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8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5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114.7)</w:t>
            </w:r>
          </w:p>
        </w:tc>
        <w:tc>
          <w:tcPr>
            <w:tcW w:w="2381" w:type="dxa"/>
            <w:vAlign w:val="center"/>
          </w:tcPr>
          <w:p w14:paraId="365A10EF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7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4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103.1)</w:t>
            </w:r>
          </w:p>
        </w:tc>
        <w:tc>
          <w:tcPr>
            <w:tcW w:w="2381" w:type="dxa"/>
            <w:vAlign w:val="center"/>
          </w:tcPr>
          <w:p w14:paraId="38486157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57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36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85.1)</w:t>
            </w:r>
          </w:p>
        </w:tc>
      </w:tr>
      <w:tr w:rsidR="00A42EDD" w:rsidRPr="0030700E" w14:paraId="3F7D6EA4" w14:textId="77777777" w:rsidTr="00EB0CA8">
        <w:trPr>
          <w:trHeight w:val="409"/>
        </w:trPr>
        <w:tc>
          <w:tcPr>
            <w:tcW w:w="2694" w:type="dxa"/>
            <w:vAlign w:val="center"/>
          </w:tcPr>
          <w:p w14:paraId="472A8F4E" w14:textId="77777777" w:rsidR="00A42EDD" w:rsidRPr="00FA2EAD" w:rsidRDefault="00A42EDD" w:rsidP="00EB0CA8">
            <w:pPr>
              <w:spacing w:line="480" w:lineRule="auto"/>
              <w:ind w:left="458" w:hanging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Subcutaneous fat area (cm</w:t>
            </w:r>
            <w:r w:rsidRPr="0030700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1" w:type="dxa"/>
            <w:vAlign w:val="center"/>
          </w:tcPr>
          <w:p w14:paraId="46C88C63" w14:textId="77777777" w:rsidR="00A42EDD" w:rsidRPr="009439C5" w:rsidRDefault="00A42EDD" w:rsidP="00EB0CA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134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9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184.2)</w:t>
            </w:r>
          </w:p>
        </w:tc>
        <w:tc>
          <w:tcPr>
            <w:tcW w:w="2381" w:type="dxa"/>
            <w:vAlign w:val="center"/>
          </w:tcPr>
          <w:p w14:paraId="16BE7EC5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13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9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173.9)</w:t>
            </w:r>
          </w:p>
        </w:tc>
        <w:tc>
          <w:tcPr>
            <w:tcW w:w="2381" w:type="dxa"/>
            <w:vAlign w:val="center"/>
          </w:tcPr>
          <w:p w14:paraId="25120603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11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8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152.5)</w:t>
            </w:r>
          </w:p>
        </w:tc>
      </w:tr>
      <w:tr w:rsidR="00A42EDD" w:rsidRPr="0030700E" w14:paraId="650EAEC2" w14:textId="77777777" w:rsidTr="00EB0CA8">
        <w:trPr>
          <w:trHeight w:val="409"/>
        </w:trPr>
        <w:tc>
          <w:tcPr>
            <w:tcW w:w="2694" w:type="dxa"/>
            <w:vAlign w:val="center"/>
          </w:tcPr>
          <w:p w14:paraId="4A0A6358" w14:textId="3C2E0934" w:rsidR="00A42EDD" w:rsidRPr="009439C5" w:rsidRDefault="00A42EDD" w:rsidP="00EB0CA8">
            <w:pPr>
              <w:spacing w:line="480" w:lineRule="auto"/>
              <w:ind w:left="458" w:hanging="458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  <w:em w:val="dot"/>
              </w:rPr>
              <w:t>V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O</w:t>
            </w:r>
            <w:r w:rsidRPr="00BE281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peak/BW (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/kg</w:t>
            </w:r>
            <w:r w:rsidR="00C724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BW/min)</w:t>
            </w:r>
          </w:p>
        </w:tc>
        <w:tc>
          <w:tcPr>
            <w:tcW w:w="2381" w:type="dxa"/>
            <w:vAlign w:val="center"/>
          </w:tcPr>
          <w:p w14:paraId="0B91F1AD" w14:textId="77777777" w:rsidR="00A42EDD" w:rsidRPr="009439C5" w:rsidRDefault="00A42EDD" w:rsidP="00EB0CA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2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26.2)</w:t>
            </w:r>
          </w:p>
        </w:tc>
        <w:tc>
          <w:tcPr>
            <w:tcW w:w="2381" w:type="dxa"/>
            <w:vAlign w:val="center"/>
          </w:tcPr>
          <w:p w14:paraId="78F130FE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2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2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30.6)</w:t>
            </w:r>
          </w:p>
        </w:tc>
        <w:tc>
          <w:tcPr>
            <w:tcW w:w="2381" w:type="dxa"/>
            <w:vAlign w:val="center"/>
          </w:tcPr>
          <w:p w14:paraId="57F1747C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3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3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37.5)</w:t>
            </w:r>
          </w:p>
        </w:tc>
      </w:tr>
      <w:tr w:rsidR="00A42EDD" w:rsidRPr="0030700E" w14:paraId="3BE2483F" w14:textId="77777777" w:rsidTr="00EB0CA8">
        <w:trPr>
          <w:trHeight w:val="409"/>
        </w:trPr>
        <w:tc>
          <w:tcPr>
            <w:tcW w:w="2694" w:type="dxa"/>
            <w:vAlign w:val="center"/>
          </w:tcPr>
          <w:p w14:paraId="7F533006" w14:textId="7779A934" w:rsidR="00A42EDD" w:rsidRPr="00FA2EAD" w:rsidRDefault="00A42EDD" w:rsidP="00EB0CA8">
            <w:pPr>
              <w:spacing w:line="480" w:lineRule="auto"/>
              <w:ind w:left="458" w:hanging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  <w:em w:val="dot"/>
              </w:rPr>
              <w:t>V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O</w:t>
            </w:r>
            <w:r w:rsidRPr="00713FD2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peak/FFM (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/kg</w:t>
            </w:r>
            <w:r w:rsidR="00C7247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FFM/min)</w:t>
            </w:r>
          </w:p>
        </w:tc>
        <w:tc>
          <w:tcPr>
            <w:tcW w:w="2381" w:type="dxa"/>
            <w:vAlign w:val="center"/>
          </w:tcPr>
          <w:p w14:paraId="3566576F" w14:textId="77777777" w:rsidR="00A42EDD" w:rsidRPr="009439C5" w:rsidRDefault="00A42EDD" w:rsidP="00EB0CA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3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27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33.8)</w:t>
            </w:r>
          </w:p>
        </w:tc>
        <w:tc>
          <w:tcPr>
            <w:tcW w:w="2381" w:type="dxa"/>
            <w:vAlign w:val="center"/>
          </w:tcPr>
          <w:p w14:paraId="3234FD8A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3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3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38.9)</w:t>
            </w:r>
          </w:p>
        </w:tc>
        <w:tc>
          <w:tcPr>
            <w:tcW w:w="2381" w:type="dxa"/>
            <w:vAlign w:val="center"/>
          </w:tcPr>
          <w:p w14:paraId="35EF6429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4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39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46.8)</w:t>
            </w:r>
          </w:p>
        </w:tc>
      </w:tr>
      <w:tr w:rsidR="00A42EDD" w:rsidRPr="0030700E" w14:paraId="50C6700A" w14:textId="77777777" w:rsidTr="00EB0CA8">
        <w:trPr>
          <w:trHeight w:val="170"/>
        </w:trPr>
        <w:tc>
          <w:tcPr>
            <w:tcW w:w="2694" w:type="dxa"/>
            <w:vAlign w:val="center"/>
          </w:tcPr>
          <w:p w14:paraId="72FA5A12" w14:textId="77777777" w:rsidR="00A42EDD" w:rsidRPr="00FA2EAD" w:rsidRDefault="00A42EDD" w:rsidP="00EB0CA8">
            <w:pPr>
              <w:spacing w:line="480" w:lineRule="auto"/>
              <w:ind w:left="458" w:hanging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14:paraId="095E65CB" w14:textId="77777777" w:rsidR="00A42EDD" w:rsidRPr="00FA2EAD" w:rsidRDefault="00A42EDD" w:rsidP="00EB0C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14:paraId="0573DCF7" w14:textId="77777777" w:rsidR="00A42EDD" w:rsidRPr="00FA2EAD" w:rsidRDefault="00A42EDD" w:rsidP="00EB0CA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14:paraId="48F09665" w14:textId="77777777" w:rsidR="00A42EDD" w:rsidRPr="00FA2EAD" w:rsidRDefault="00A42EDD" w:rsidP="00EB0CA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EDD" w:rsidRPr="0030700E" w14:paraId="1F9AAE03" w14:textId="77777777" w:rsidTr="00EB0CA8">
        <w:trPr>
          <w:trHeight w:val="170"/>
        </w:trPr>
        <w:tc>
          <w:tcPr>
            <w:tcW w:w="2694" w:type="dxa"/>
            <w:vAlign w:val="center"/>
          </w:tcPr>
          <w:p w14:paraId="67C5172E" w14:textId="77777777" w:rsidR="00A42EDD" w:rsidRPr="00FA2EAD" w:rsidRDefault="00A42EDD" w:rsidP="00EB0CA8">
            <w:pPr>
              <w:spacing w:line="480" w:lineRule="auto"/>
              <w:ind w:left="458" w:hanging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SBP (mmHg)</w:t>
            </w:r>
          </w:p>
        </w:tc>
        <w:tc>
          <w:tcPr>
            <w:tcW w:w="2381" w:type="dxa"/>
            <w:vAlign w:val="center"/>
          </w:tcPr>
          <w:p w14:paraId="0F1740F7" w14:textId="77777777" w:rsidR="00A42EDD" w:rsidRPr="009439C5" w:rsidRDefault="00A42EDD" w:rsidP="00EB0CA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126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116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139.5)</w:t>
            </w:r>
          </w:p>
        </w:tc>
        <w:tc>
          <w:tcPr>
            <w:tcW w:w="2381" w:type="dxa"/>
            <w:vAlign w:val="center"/>
          </w:tcPr>
          <w:p w14:paraId="0A2403DF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12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11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139.0)</w:t>
            </w:r>
          </w:p>
        </w:tc>
        <w:tc>
          <w:tcPr>
            <w:tcW w:w="2381" w:type="dxa"/>
            <w:vAlign w:val="center"/>
          </w:tcPr>
          <w:p w14:paraId="22B54812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12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11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136.0)</w:t>
            </w:r>
          </w:p>
        </w:tc>
      </w:tr>
      <w:tr w:rsidR="00A42EDD" w:rsidRPr="0030700E" w14:paraId="6D05F7E8" w14:textId="77777777" w:rsidTr="00EB0CA8">
        <w:trPr>
          <w:trHeight w:val="170"/>
        </w:trPr>
        <w:tc>
          <w:tcPr>
            <w:tcW w:w="2694" w:type="dxa"/>
            <w:vAlign w:val="center"/>
          </w:tcPr>
          <w:p w14:paraId="0C1269E8" w14:textId="77777777" w:rsidR="00A42EDD" w:rsidRPr="00FA2EAD" w:rsidRDefault="00A42EDD" w:rsidP="00EB0CA8">
            <w:pPr>
              <w:spacing w:line="480" w:lineRule="auto"/>
              <w:ind w:left="458" w:hanging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DBP (mmHg)</w:t>
            </w:r>
          </w:p>
        </w:tc>
        <w:tc>
          <w:tcPr>
            <w:tcW w:w="2381" w:type="dxa"/>
            <w:vAlign w:val="center"/>
          </w:tcPr>
          <w:p w14:paraId="3975A154" w14:textId="77777777" w:rsidR="00A42EDD" w:rsidRPr="009439C5" w:rsidRDefault="00A42EDD" w:rsidP="00EB0CA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8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7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89.5)</w:t>
            </w:r>
          </w:p>
        </w:tc>
        <w:tc>
          <w:tcPr>
            <w:tcW w:w="2381" w:type="dxa"/>
            <w:vAlign w:val="center"/>
          </w:tcPr>
          <w:p w14:paraId="70BAE842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79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7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88.5)</w:t>
            </w:r>
          </w:p>
        </w:tc>
        <w:tc>
          <w:tcPr>
            <w:tcW w:w="2381" w:type="dxa"/>
            <w:vAlign w:val="center"/>
          </w:tcPr>
          <w:p w14:paraId="4D6D1686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7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7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87.0)</w:t>
            </w:r>
          </w:p>
        </w:tc>
      </w:tr>
      <w:tr w:rsidR="00A42EDD" w:rsidRPr="0030700E" w14:paraId="303FF252" w14:textId="77777777" w:rsidTr="00EB0CA8">
        <w:trPr>
          <w:trHeight w:val="170"/>
        </w:trPr>
        <w:tc>
          <w:tcPr>
            <w:tcW w:w="2694" w:type="dxa"/>
            <w:vAlign w:val="center"/>
          </w:tcPr>
          <w:p w14:paraId="19046855" w14:textId="77777777" w:rsidR="00A42EDD" w:rsidRPr="00FA2EAD" w:rsidRDefault="00A42EDD" w:rsidP="00EB0CA8">
            <w:pPr>
              <w:spacing w:line="480" w:lineRule="auto"/>
              <w:ind w:left="458" w:hanging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 xml:space="preserve">Hypertensio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381" w:type="dxa"/>
            <w:vAlign w:val="center"/>
          </w:tcPr>
          <w:p w14:paraId="592351D4" w14:textId="77777777" w:rsidR="00A42EDD" w:rsidRPr="00FA2EAD" w:rsidRDefault="00A42EDD" w:rsidP="00EB0C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1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40.8)</w:t>
            </w:r>
          </w:p>
        </w:tc>
        <w:tc>
          <w:tcPr>
            <w:tcW w:w="2381" w:type="dxa"/>
            <w:vAlign w:val="center"/>
          </w:tcPr>
          <w:p w14:paraId="3B0720C3" w14:textId="77777777" w:rsidR="00A42EDD" w:rsidRPr="00FA2EAD" w:rsidRDefault="00A42EDD" w:rsidP="00EB0CA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1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37.3)</w:t>
            </w:r>
          </w:p>
        </w:tc>
        <w:tc>
          <w:tcPr>
            <w:tcW w:w="2381" w:type="dxa"/>
            <w:vAlign w:val="center"/>
          </w:tcPr>
          <w:p w14:paraId="1B809E27" w14:textId="77777777" w:rsidR="00A42EDD" w:rsidRPr="00FA2EAD" w:rsidRDefault="00A42EDD" w:rsidP="00EB0CA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30.9)</w:t>
            </w:r>
          </w:p>
        </w:tc>
      </w:tr>
      <w:tr w:rsidR="00A42EDD" w:rsidRPr="0030700E" w14:paraId="2CC230EB" w14:textId="77777777" w:rsidTr="00EB0CA8">
        <w:trPr>
          <w:trHeight w:val="170"/>
        </w:trPr>
        <w:tc>
          <w:tcPr>
            <w:tcW w:w="2694" w:type="dxa"/>
            <w:vAlign w:val="center"/>
          </w:tcPr>
          <w:p w14:paraId="203FF774" w14:textId="77777777" w:rsidR="00A42EDD" w:rsidRPr="00FA2EAD" w:rsidRDefault="00A42EDD" w:rsidP="00EB0CA8">
            <w:pPr>
              <w:spacing w:line="480" w:lineRule="auto"/>
              <w:ind w:left="458" w:hanging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Plasma glucose (mg/</w:t>
            </w:r>
            <w:proofErr w:type="spellStart"/>
            <w:r w:rsidRPr="0030700E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30700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1" w:type="dxa"/>
            <w:vAlign w:val="center"/>
          </w:tcPr>
          <w:p w14:paraId="5104D171" w14:textId="77777777" w:rsidR="00A42EDD" w:rsidRPr="009439C5" w:rsidRDefault="00A42EDD" w:rsidP="00EB0CA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101)</w:t>
            </w:r>
          </w:p>
        </w:tc>
        <w:tc>
          <w:tcPr>
            <w:tcW w:w="2381" w:type="dxa"/>
            <w:vAlign w:val="center"/>
          </w:tcPr>
          <w:p w14:paraId="40E3ADA6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100)</w:t>
            </w:r>
          </w:p>
        </w:tc>
        <w:tc>
          <w:tcPr>
            <w:tcW w:w="2381" w:type="dxa"/>
            <w:vAlign w:val="center"/>
          </w:tcPr>
          <w:p w14:paraId="79898BB9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99)</w:t>
            </w:r>
          </w:p>
        </w:tc>
      </w:tr>
      <w:tr w:rsidR="00A42EDD" w:rsidRPr="0030700E" w14:paraId="2DA6DECF" w14:textId="77777777" w:rsidTr="00EB0CA8">
        <w:trPr>
          <w:trHeight w:val="170"/>
        </w:trPr>
        <w:tc>
          <w:tcPr>
            <w:tcW w:w="2694" w:type="dxa"/>
            <w:vAlign w:val="center"/>
          </w:tcPr>
          <w:p w14:paraId="30DB72D3" w14:textId="77777777" w:rsidR="00A42EDD" w:rsidRPr="00FA2EAD" w:rsidRDefault="00A42EDD" w:rsidP="00EB0CA8">
            <w:pPr>
              <w:spacing w:line="480" w:lineRule="auto"/>
              <w:ind w:left="458" w:hanging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HbA</w:t>
            </w:r>
            <w:r w:rsidRPr="002842C8">
              <w:rPr>
                <w:rFonts w:ascii="Times New Roman" w:hAnsi="Times New Roman"/>
                <w:sz w:val="24"/>
                <w:szCs w:val="24"/>
                <w:vertAlign w:val="subscript"/>
              </w:rPr>
              <w:t>1c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381" w:type="dxa"/>
            <w:vAlign w:val="center"/>
          </w:tcPr>
          <w:p w14:paraId="6DD0DF1E" w14:textId="77777777" w:rsidR="00A42EDD" w:rsidRPr="009439C5" w:rsidRDefault="00A42EDD" w:rsidP="00EB0CA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5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5.7)</w:t>
            </w:r>
          </w:p>
        </w:tc>
        <w:tc>
          <w:tcPr>
            <w:tcW w:w="2381" w:type="dxa"/>
            <w:vAlign w:val="center"/>
          </w:tcPr>
          <w:p w14:paraId="010C7345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5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5.6)</w:t>
            </w:r>
          </w:p>
        </w:tc>
        <w:tc>
          <w:tcPr>
            <w:tcW w:w="2381" w:type="dxa"/>
            <w:vAlign w:val="center"/>
          </w:tcPr>
          <w:p w14:paraId="55AECACC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5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5.6)</w:t>
            </w:r>
          </w:p>
        </w:tc>
      </w:tr>
      <w:tr w:rsidR="00A42EDD" w:rsidRPr="0030700E" w14:paraId="5479026A" w14:textId="77777777" w:rsidTr="00EB0CA8">
        <w:trPr>
          <w:trHeight w:val="170"/>
        </w:trPr>
        <w:tc>
          <w:tcPr>
            <w:tcW w:w="2694" w:type="dxa"/>
            <w:vAlign w:val="center"/>
          </w:tcPr>
          <w:p w14:paraId="75BE8350" w14:textId="77777777" w:rsidR="00A42EDD" w:rsidRPr="00FA2EAD" w:rsidRDefault="00A42EDD" w:rsidP="00EB0CA8">
            <w:pPr>
              <w:spacing w:line="480" w:lineRule="auto"/>
              <w:ind w:left="458" w:hanging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Insulin (</w:t>
            </w:r>
            <w:proofErr w:type="spellStart"/>
            <w:r w:rsidRPr="0030700E">
              <w:rPr>
                <w:rFonts w:ascii="Times New Roman" w:hAnsi="Times New Roman"/>
                <w:sz w:val="24"/>
                <w:szCs w:val="24"/>
              </w:rPr>
              <w:t>μU</w:t>
            </w:r>
            <w:proofErr w:type="spellEnd"/>
            <w:r w:rsidRPr="0030700E"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2381" w:type="dxa"/>
            <w:vAlign w:val="center"/>
          </w:tcPr>
          <w:p w14:paraId="28C08548" w14:textId="77777777" w:rsidR="00A42EDD" w:rsidRPr="009439C5" w:rsidRDefault="00A42EDD" w:rsidP="00EB0CA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8.1)</w:t>
            </w:r>
          </w:p>
        </w:tc>
        <w:tc>
          <w:tcPr>
            <w:tcW w:w="2381" w:type="dxa"/>
            <w:vAlign w:val="center"/>
          </w:tcPr>
          <w:p w14:paraId="7CC5E050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5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7.5)</w:t>
            </w:r>
          </w:p>
        </w:tc>
        <w:tc>
          <w:tcPr>
            <w:tcW w:w="2381" w:type="dxa"/>
            <w:vAlign w:val="center"/>
          </w:tcPr>
          <w:p w14:paraId="4E3B5001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6.6)</w:t>
            </w:r>
          </w:p>
        </w:tc>
      </w:tr>
      <w:tr w:rsidR="00A42EDD" w:rsidRPr="0030700E" w14:paraId="272E0E70" w14:textId="77777777" w:rsidTr="00EB0CA8">
        <w:trPr>
          <w:trHeight w:val="170"/>
        </w:trPr>
        <w:tc>
          <w:tcPr>
            <w:tcW w:w="2694" w:type="dxa"/>
            <w:vAlign w:val="center"/>
          </w:tcPr>
          <w:p w14:paraId="415E845C" w14:textId="77777777" w:rsidR="00A42EDD" w:rsidRPr="00FA2EAD" w:rsidRDefault="00A42EDD" w:rsidP="00EB0CA8">
            <w:pPr>
              <w:spacing w:line="480" w:lineRule="auto"/>
              <w:ind w:left="458" w:hanging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 xml:space="preserve">Diabetes mellitu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381" w:type="dxa"/>
            <w:vAlign w:val="center"/>
          </w:tcPr>
          <w:p w14:paraId="62088DD1" w14:textId="77777777" w:rsidR="00A42EDD" w:rsidRPr="00FA2EAD" w:rsidRDefault="00A42EDD" w:rsidP="00EB0C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7.8)</w:t>
            </w:r>
          </w:p>
        </w:tc>
        <w:tc>
          <w:tcPr>
            <w:tcW w:w="2381" w:type="dxa"/>
            <w:vAlign w:val="center"/>
          </w:tcPr>
          <w:p w14:paraId="7D35874E" w14:textId="77777777" w:rsidR="00A42EDD" w:rsidRPr="00FA2EAD" w:rsidRDefault="00A42EDD" w:rsidP="00EB0CA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3.7)</w:t>
            </w:r>
          </w:p>
        </w:tc>
        <w:tc>
          <w:tcPr>
            <w:tcW w:w="2381" w:type="dxa"/>
            <w:vAlign w:val="center"/>
          </w:tcPr>
          <w:p w14:paraId="0994A942" w14:textId="77777777" w:rsidR="00A42EDD" w:rsidRPr="00FA2EAD" w:rsidRDefault="00A42EDD" w:rsidP="00EB0CA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3.4)</w:t>
            </w:r>
          </w:p>
        </w:tc>
      </w:tr>
      <w:tr w:rsidR="00A42EDD" w:rsidRPr="0030700E" w14:paraId="530A95F1" w14:textId="77777777" w:rsidTr="00EB0CA8">
        <w:trPr>
          <w:trHeight w:val="170"/>
        </w:trPr>
        <w:tc>
          <w:tcPr>
            <w:tcW w:w="2694" w:type="dxa"/>
            <w:vAlign w:val="center"/>
          </w:tcPr>
          <w:p w14:paraId="2CECA0C7" w14:textId="77777777" w:rsidR="00A42EDD" w:rsidRPr="00FA2EAD" w:rsidRDefault="00A42EDD" w:rsidP="00EB0CA8">
            <w:pPr>
              <w:spacing w:line="480" w:lineRule="auto"/>
              <w:ind w:left="458" w:hanging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 xml:space="preserve">Pre-diabetes mellitu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381" w:type="dxa"/>
            <w:vAlign w:val="center"/>
          </w:tcPr>
          <w:p w14:paraId="0CE0ADB7" w14:textId="47F8AE19" w:rsidR="00A42EDD" w:rsidRPr="003D30A3" w:rsidRDefault="00D43A76" w:rsidP="00EB0CA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</w:t>
            </w:r>
            <w:r w:rsidR="00A42EDD"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42EDD"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5</w:t>
            </w:r>
            <w:r w:rsidR="00A42EDD"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81" w:type="dxa"/>
            <w:vAlign w:val="center"/>
          </w:tcPr>
          <w:p w14:paraId="2274FA88" w14:textId="3BBBEE3F" w:rsidR="00A42EDD" w:rsidRPr="003D30A3" w:rsidRDefault="00D43A76" w:rsidP="00EB0CA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</w:t>
            </w:r>
            <w:r w:rsidR="00A42EDD"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42EDD"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0</w:t>
            </w:r>
            <w:r w:rsidR="00A42EDD"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81" w:type="dxa"/>
            <w:vAlign w:val="center"/>
          </w:tcPr>
          <w:p w14:paraId="7CBBFDF5" w14:textId="6A5DCFFB" w:rsidR="00A42EDD" w:rsidRPr="003D30A3" w:rsidRDefault="00D43A76" w:rsidP="00EB0CA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  <w:r w:rsidR="00A42EDD"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42EDD"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2</w:t>
            </w:r>
            <w:r w:rsidR="00A42EDD"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A42EDD" w:rsidRPr="0030700E" w14:paraId="3369F280" w14:textId="77777777" w:rsidTr="00EB0CA8">
        <w:trPr>
          <w:trHeight w:val="170"/>
        </w:trPr>
        <w:tc>
          <w:tcPr>
            <w:tcW w:w="2694" w:type="dxa"/>
            <w:vAlign w:val="center"/>
          </w:tcPr>
          <w:p w14:paraId="582714CB" w14:textId="77777777" w:rsidR="00A42EDD" w:rsidRPr="009439C5" w:rsidRDefault="00A42EDD" w:rsidP="00EB0CA8">
            <w:pPr>
              <w:spacing w:line="480" w:lineRule="auto"/>
              <w:ind w:left="458" w:hanging="458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Triglycer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 xml:space="preserve"> (mg/</w:t>
            </w:r>
            <w:proofErr w:type="spellStart"/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81" w:type="dxa"/>
            <w:vAlign w:val="center"/>
          </w:tcPr>
          <w:p w14:paraId="6E558C35" w14:textId="77777777" w:rsidR="00A42EDD" w:rsidRPr="009439C5" w:rsidRDefault="00A42EDD" w:rsidP="00EB0CA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125)</w:t>
            </w:r>
          </w:p>
        </w:tc>
        <w:tc>
          <w:tcPr>
            <w:tcW w:w="2381" w:type="dxa"/>
            <w:vAlign w:val="center"/>
          </w:tcPr>
          <w:p w14:paraId="62F0ACA3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115)</w:t>
            </w:r>
          </w:p>
        </w:tc>
        <w:tc>
          <w:tcPr>
            <w:tcW w:w="2381" w:type="dxa"/>
            <w:vAlign w:val="center"/>
          </w:tcPr>
          <w:p w14:paraId="461BCBE5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105)</w:t>
            </w:r>
          </w:p>
        </w:tc>
      </w:tr>
      <w:tr w:rsidR="00A42EDD" w:rsidRPr="0030700E" w14:paraId="504D7F23" w14:textId="77777777" w:rsidTr="00EB0CA8">
        <w:trPr>
          <w:trHeight w:val="170"/>
        </w:trPr>
        <w:tc>
          <w:tcPr>
            <w:tcW w:w="2694" w:type="dxa"/>
            <w:vAlign w:val="center"/>
          </w:tcPr>
          <w:p w14:paraId="0288D7F8" w14:textId="77777777" w:rsidR="00A42EDD" w:rsidRPr="00FA2EAD" w:rsidRDefault="00A42EDD" w:rsidP="00EB0CA8">
            <w:pPr>
              <w:spacing w:line="480" w:lineRule="auto"/>
              <w:ind w:left="458" w:hanging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cholesterol (mg/</w:t>
            </w:r>
            <w:proofErr w:type="spellStart"/>
            <w:r w:rsidRPr="0030700E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30700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1" w:type="dxa"/>
            <w:vAlign w:val="center"/>
          </w:tcPr>
          <w:p w14:paraId="56D1F2CD" w14:textId="77777777" w:rsidR="00A42EDD" w:rsidRPr="009439C5" w:rsidRDefault="00A42EDD" w:rsidP="00EB0CA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2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1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231)</w:t>
            </w:r>
          </w:p>
        </w:tc>
        <w:tc>
          <w:tcPr>
            <w:tcW w:w="2381" w:type="dxa"/>
            <w:vAlign w:val="center"/>
          </w:tcPr>
          <w:p w14:paraId="4F5C74AC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2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1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231)</w:t>
            </w:r>
          </w:p>
        </w:tc>
        <w:tc>
          <w:tcPr>
            <w:tcW w:w="2381" w:type="dxa"/>
            <w:vAlign w:val="center"/>
          </w:tcPr>
          <w:p w14:paraId="28F4BEEE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2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1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239)</w:t>
            </w:r>
          </w:p>
        </w:tc>
      </w:tr>
      <w:tr w:rsidR="00A42EDD" w:rsidRPr="0030700E" w14:paraId="1086993C" w14:textId="77777777" w:rsidTr="00EB0CA8">
        <w:trPr>
          <w:trHeight w:val="170"/>
        </w:trPr>
        <w:tc>
          <w:tcPr>
            <w:tcW w:w="2694" w:type="dxa"/>
            <w:vAlign w:val="center"/>
          </w:tcPr>
          <w:p w14:paraId="481330EA" w14:textId="77777777" w:rsidR="00A42EDD" w:rsidRPr="00FA2EAD" w:rsidRDefault="00A42EDD" w:rsidP="00EB0CA8">
            <w:pPr>
              <w:spacing w:line="480" w:lineRule="auto"/>
              <w:ind w:left="458" w:hanging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LDL-cholesterol (mg/</w:t>
            </w:r>
            <w:proofErr w:type="spellStart"/>
            <w:r w:rsidRPr="0030700E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30700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1" w:type="dxa"/>
            <w:vAlign w:val="center"/>
          </w:tcPr>
          <w:p w14:paraId="23485AA0" w14:textId="77777777" w:rsidR="00A42EDD" w:rsidRPr="009439C5" w:rsidRDefault="00A42EDD" w:rsidP="00EB0CA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1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141)</w:t>
            </w:r>
          </w:p>
        </w:tc>
        <w:tc>
          <w:tcPr>
            <w:tcW w:w="2381" w:type="dxa"/>
            <w:vAlign w:val="center"/>
          </w:tcPr>
          <w:p w14:paraId="29C968E5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1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1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141)</w:t>
            </w:r>
          </w:p>
        </w:tc>
        <w:tc>
          <w:tcPr>
            <w:tcW w:w="2381" w:type="dxa"/>
            <w:vAlign w:val="center"/>
          </w:tcPr>
          <w:p w14:paraId="2EC9D895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1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1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143)</w:t>
            </w:r>
          </w:p>
        </w:tc>
      </w:tr>
      <w:tr w:rsidR="00A42EDD" w:rsidRPr="0030700E" w14:paraId="3E8D4D81" w14:textId="77777777" w:rsidTr="00EB0CA8">
        <w:trPr>
          <w:trHeight w:val="170"/>
        </w:trPr>
        <w:tc>
          <w:tcPr>
            <w:tcW w:w="2694" w:type="dxa"/>
            <w:vAlign w:val="center"/>
          </w:tcPr>
          <w:p w14:paraId="16B142C1" w14:textId="77777777" w:rsidR="00A42EDD" w:rsidRPr="00FA2EAD" w:rsidRDefault="00A42EDD" w:rsidP="00EB0CA8">
            <w:pPr>
              <w:spacing w:line="480" w:lineRule="auto"/>
              <w:ind w:left="458" w:hanging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HDL-cholesterol (mg/</w:t>
            </w:r>
            <w:proofErr w:type="spellStart"/>
            <w:r w:rsidRPr="0030700E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30700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1" w:type="dxa"/>
            <w:vAlign w:val="center"/>
          </w:tcPr>
          <w:p w14:paraId="295AA32E" w14:textId="77777777" w:rsidR="00A42EDD" w:rsidRPr="009439C5" w:rsidRDefault="00A42EDD" w:rsidP="00EB0CA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73)</w:t>
            </w:r>
          </w:p>
        </w:tc>
        <w:tc>
          <w:tcPr>
            <w:tcW w:w="2381" w:type="dxa"/>
            <w:vAlign w:val="center"/>
          </w:tcPr>
          <w:p w14:paraId="1532F6FA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75)</w:t>
            </w:r>
          </w:p>
        </w:tc>
        <w:tc>
          <w:tcPr>
            <w:tcW w:w="2381" w:type="dxa"/>
            <w:vAlign w:val="center"/>
          </w:tcPr>
          <w:p w14:paraId="5F399170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 xml:space="preserve">(56 – 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80)</w:t>
            </w:r>
          </w:p>
        </w:tc>
      </w:tr>
      <w:tr w:rsidR="00A42EDD" w:rsidRPr="0030700E" w14:paraId="3E8EAA83" w14:textId="77777777" w:rsidTr="00EB0CA8">
        <w:trPr>
          <w:trHeight w:val="170"/>
        </w:trPr>
        <w:tc>
          <w:tcPr>
            <w:tcW w:w="2694" w:type="dxa"/>
            <w:vAlign w:val="center"/>
          </w:tcPr>
          <w:p w14:paraId="4DE32335" w14:textId="77777777" w:rsidR="00A42EDD" w:rsidRPr="00FA2EAD" w:rsidRDefault="00A42EDD" w:rsidP="00EB0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 xml:space="preserve">Dyslipidemia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n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2381" w:type="dxa"/>
            <w:vAlign w:val="center"/>
          </w:tcPr>
          <w:p w14:paraId="1DCA7DD3" w14:textId="77777777" w:rsidR="00A42EDD" w:rsidRPr="00FA2EAD" w:rsidRDefault="00A42EDD" w:rsidP="00EB0C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1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43.3)</w:t>
            </w:r>
          </w:p>
        </w:tc>
        <w:tc>
          <w:tcPr>
            <w:tcW w:w="2381" w:type="dxa"/>
            <w:vAlign w:val="center"/>
          </w:tcPr>
          <w:p w14:paraId="7C49CBC2" w14:textId="77777777" w:rsidR="00A42EDD" w:rsidRPr="00FA2EAD" w:rsidRDefault="00A42EDD" w:rsidP="00EB0CA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1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41.0)</w:t>
            </w:r>
          </w:p>
        </w:tc>
        <w:tc>
          <w:tcPr>
            <w:tcW w:w="2381" w:type="dxa"/>
            <w:vAlign w:val="center"/>
          </w:tcPr>
          <w:p w14:paraId="361AD5F3" w14:textId="77777777" w:rsidR="00A42EDD" w:rsidRPr="00FA2EAD" w:rsidRDefault="00A42EDD" w:rsidP="00EB0CA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1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38.3)</w:t>
            </w:r>
          </w:p>
        </w:tc>
      </w:tr>
      <w:tr w:rsidR="00A42EDD" w:rsidRPr="0030700E" w14:paraId="4146237D" w14:textId="77777777" w:rsidTr="00EB0CA8">
        <w:trPr>
          <w:trHeight w:val="170"/>
        </w:trPr>
        <w:tc>
          <w:tcPr>
            <w:tcW w:w="2694" w:type="dxa"/>
            <w:vAlign w:val="center"/>
          </w:tcPr>
          <w:p w14:paraId="02303843" w14:textId="77777777" w:rsidR="00A42EDD" w:rsidRPr="00FA2EAD" w:rsidRDefault="00A42EDD" w:rsidP="00EB0CA8">
            <w:pPr>
              <w:spacing w:line="480" w:lineRule="auto"/>
              <w:ind w:left="458" w:hanging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14:paraId="0EEB1F8F" w14:textId="77777777" w:rsidR="00A42EDD" w:rsidRPr="00FA2EAD" w:rsidRDefault="00A42EDD" w:rsidP="00EB0C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14:paraId="6D2673C9" w14:textId="77777777" w:rsidR="00A42EDD" w:rsidRPr="00FA2EAD" w:rsidRDefault="00A42EDD" w:rsidP="00EB0CA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14:paraId="7734D7C2" w14:textId="77777777" w:rsidR="00A42EDD" w:rsidRPr="00FA2EAD" w:rsidRDefault="00A42EDD" w:rsidP="00EB0CA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EDD" w:rsidRPr="0030700E" w14:paraId="1F715330" w14:textId="77777777" w:rsidTr="00EB0CA8">
        <w:trPr>
          <w:trHeight w:val="170"/>
        </w:trPr>
        <w:tc>
          <w:tcPr>
            <w:tcW w:w="2694" w:type="dxa"/>
            <w:vAlign w:val="center"/>
          </w:tcPr>
          <w:p w14:paraId="3ACC4F8C" w14:textId="77777777" w:rsidR="00A42EDD" w:rsidRPr="00FA2EAD" w:rsidRDefault="00A42EDD" w:rsidP="00EB0CA8">
            <w:pPr>
              <w:spacing w:line="480" w:lineRule="auto"/>
              <w:ind w:left="458" w:hanging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Energy intake (kcal/day)</w:t>
            </w:r>
          </w:p>
        </w:tc>
        <w:tc>
          <w:tcPr>
            <w:tcW w:w="2381" w:type="dxa"/>
            <w:vAlign w:val="center"/>
          </w:tcPr>
          <w:p w14:paraId="4B147F3B" w14:textId="77777777" w:rsidR="00A42EDD" w:rsidRPr="009439C5" w:rsidRDefault="00A42EDD" w:rsidP="00EB0CA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8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270)</w:t>
            </w:r>
          </w:p>
        </w:tc>
        <w:tc>
          <w:tcPr>
            <w:tcW w:w="2381" w:type="dxa"/>
            <w:vAlign w:val="center"/>
          </w:tcPr>
          <w:p w14:paraId="6C61DE50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9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6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326)</w:t>
            </w:r>
          </w:p>
        </w:tc>
        <w:tc>
          <w:tcPr>
            <w:tcW w:w="2381" w:type="dxa"/>
            <w:vAlign w:val="center"/>
          </w:tcPr>
          <w:p w14:paraId="019A81C7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9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324)</w:t>
            </w:r>
          </w:p>
        </w:tc>
      </w:tr>
      <w:tr w:rsidR="00A42EDD" w:rsidRPr="0030700E" w14:paraId="031200EB" w14:textId="77777777" w:rsidTr="00EB0CA8">
        <w:trPr>
          <w:trHeight w:val="170"/>
        </w:trPr>
        <w:tc>
          <w:tcPr>
            <w:tcW w:w="2694" w:type="dxa"/>
            <w:vAlign w:val="center"/>
          </w:tcPr>
          <w:p w14:paraId="59910C23" w14:textId="77777777" w:rsidR="00A42EDD" w:rsidRPr="00FA2EAD" w:rsidRDefault="00A42EDD" w:rsidP="00EB0CA8">
            <w:pPr>
              <w:spacing w:line="480" w:lineRule="auto"/>
              <w:ind w:left="458" w:hanging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lastRenderedPageBreak/>
              <w:t>Alcohol intake (g/day)</w:t>
            </w:r>
          </w:p>
        </w:tc>
        <w:tc>
          <w:tcPr>
            <w:tcW w:w="2381" w:type="dxa"/>
            <w:vAlign w:val="center"/>
          </w:tcPr>
          <w:p w14:paraId="2C8B8CCB" w14:textId="77777777" w:rsidR="00A42EDD" w:rsidRPr="009439C5" w:rsidRDefault="00A42EDD" w:rsidP="00EB0CA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27.4)</w:t>
            </w:r>
          </w:p>
        </w:tc>
        <w:tc>
          <w:tcPr>
            <w:tcW w:w="2381" w:type="dxa"/>
            <w:vAlign w:val="center"/>
          </w:tcPr>
          <w:p w14:paraId="00A52376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1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27.7)</w:t>
            </w:r>
          </w:p>
        </w:tc>
        <w:tc>
          <w:tcPr>
            <w:tcW w:w="2381" w:type="dxa"/>
            <w:vAlign w:val="center"/>
          </w:tcPr>
          <w:p w14:paraId="5A4E25EE" w14:textId="77777777" w:rsidR="00A42EDD" w:rsidRPr="009439C5" w:rsidRDefault="00A42EDD" w:rsidP="00EB0CA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21.9)</w:t>
            </w:r>
          </w:p>
        </w:tc>
      </w:tr>
      <w:tr w:rsidR="00A42EDD" w:rsidRPr="0030700E" w14:paraId="36F2CFAE" w14:textId="77777777" w:rsidTr="00EB0CA8">
        <w:trPr>
          <w:trHeight w:val="170"/>
        </w:trPr>
        <w:tc>
          <w:tcPr>
            <w:tcW w:w="2694" w:type="dxa"/>
            <w:vAlign w:val="center"/>
          </w:tcPr>
          <w:p w14:paraId="64B9F410" w14:textId="77777777" w:rsidR="00A42EDD" w:rsidRPr="00FA2EAD" w:rsidRDefault="00A42EDD" w:rsidP="00EB0CA8">
            <w:pPr>
              <w:spacing w:line="480" w:lineRule="auto"/>
              <w:ind w:left="458" w:hanging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urrent smoker, n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2381" w:type="dxa"/>
            <w:vAlign w:val="center"/>
          </w:tcPr>
          <w:p w14:paraId="4CD4E899" w14:textId="77777777" w:rsidR="00A42EDD" w:rsidRPr="00FA2EAD" w:rsidRDefault="00A42EDD" w:rsidP="00EB0C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7.2)</w:t>
            </w:r>
          </w:p>
        </w:tc>
        <w:tc>
          <w:tcPr>
            <w:tcW w:w="2381" w:type="dxa"/>
            <w:vAlign w:val="center"/>
          </w:tcPr>
          <w:p w14:paraId="1EEC1DCF" w14:textId="77777777" w:rsidR="00A42EDD" w:rsidRPr="00FA2EAD" w:rsidRDefault="00A42EDD" w:rsidP="00EB0CA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6.4)</w:t>
            </w:r>
          </w:p>
        </w:tc>
        <w:tc>
          <w:tcPr>
            <w:tcW w:w="2381" w:type="dxa"/>
            <w:vAlign w:val="center"/>
          </w:tcPr>
          <w:p w14:paraId="63405B13" w14:textId="77777777" w:rsidR="00A42EDD" w:rsidRPr="00FA2EAD" w:rsidRDefault="00A42EDD" w:rsidP="00EB0CA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5.9)</w:t>
            </w:r>
          </w:p>
        </w:tc>
      </w:tr>
      <w:tr w:rsidR="00A42EDD" w:rsidRPr="0030700E" w14:paraId="09D17681" w14:textId="77777777" w:rsidTr="00EB0CA8">
        <w:trPr>
          <w:trHeight w:val="170"/>
        </w:trPr>
        <w:tc>
          <w:tcPr>
            <w:tcW w:w="2694" w:type="dxa"/>
            <w:vAlign w:val="center"/>
          </w:tcPr>
          <w:p w14:paraId="1C160FA5" w14:textId="77777777" w:rsidR="00A42EDD" w:rsidRPr="00FA2EAD" w:rsidRDefault="00A42EDD" w:rsidP="00EB0CA8">
            <w:pPr>
              <w:spacing w:line="480" w:lineRule="auto"/>
              <w:ind w:left="458" w:hanging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mer smoker, n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2381" w:type="dxa"/>
            <w:vAlign w:val="center"/>
          </w:tcPr>
          <w:p w14:paraId="1562E0B8" w14:textId="77777777" w:rsidR="00A42EDD" w:rsidRPr="00FA2EAD" w:rsidRDefault="00A42EDD" w:rsidP="00EB0C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1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33.9)</w:t>
            </w:r>
          </w:p>
        </w:tc>
        <w:tc>
          <w:tcPr>
            <w:tcW w:w="2381" w:type="dxa"/>
            <w:vAlign w:val="center"/>
          </w:tcPr>
          <w:p w14:paraId="0D53BA07" w14:textId="77777777" w:rsidR="00A42EDD" w:rsidRPr="00FA2EAD" w:rsidRDefault="00A42EDD" w:rsidP="00EB0CA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1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43.4)</w:t>
            </w:r>
          </w:p>
        </w:tc>
        <w:tc>
          <w:tcPr>
            <w:tcW w:w="2381" w:type="dxa"/>
            <w:vAlign w:val="center"/>
          </w:tcPr>
          <w:p w14:paraId="60146772" w14:textId="77777777" w:rsidR="00A42EDD" w:rsidRPr="00FA2EAD" w:rsidRDefault="00A42EDD" w:rsidP="00EB0CA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1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34.0)</w:t>
            </w:r>
          </w:p>
        </w:tc>
      </w:tr>
      <w:tr w:rsidR="00A42EDD" w:rsidRPr="0030700E" w14:paraId="2A3AC6E9" w14:textId="77777777" w:rsidTr="00EB0CA8">
        <w:trPr>
          <w:trHeight w:val="170"/>
        </w:trPr>
        <w:tc>
          <w:tcPr>
            <w:tcW w:w="2694" w:type="dxa"/>
            <w:vAlign w:val="center"/>
          </w:tcPr>
          <w:p w14:paraId="43BBF088" w14:textId="77777777" w:rsidR="00A42EDD" w:rsidRPr="00FA2EAD" w:rsidRDefault="00A42EDD" w:rsidP="00EB0CA8">
            <w:pPr>
              <w:spacing w:line="480" w:lineRule="auto"/>
              <w:ind w:left="458" w:hanging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ver smoker, n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2381" w:type="dxa"/>
            <w:vAlign w:val="center"/>
          </w:tcPr>
          <w:p w14:paraId="1C0757B1" w14:textId="77777777" w:rsidR="00A42EDD" w:rsidRPr="00FA2EAD" w:rsidRDefault="00A42EDD" w:rsidP="00EB0C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1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58.9)</w:t>
            </w:r>
          </w:p>
        </w:tc>
        <w:tc>
          <w:tcPr>
            <w:tcW w:w="2381" w:type="dxa"/>
            <w:vAlign w:val="center"/>
          </w:tcPr>
          <w:p w14:paraId="60BBE350" w14:textId="77777777" w:rsidR="00A42EDD" w:rsidRPr="00FA2EAD" w:rsidRDefault="00A42EDD" w:rsidP="00EB0CA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1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50.2)</w:t>
            </w:r>
          </w:p>
        </w:tc>
        <w:tc>
          <w:tcPr>
            <w:tcW w:w="2381" w:type="dxa"/>
            <w:vAlign w:val="center"/>
          </w:tcPr>
          <w:p w14:paraId="230C4EE1" w14:textId="77777777" w:rsidR="00A42EDD" w:rsidRPr="00FA2EAD" w:rsidRDefault="00A42EDD" w:rsidP="00EB0CA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1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60.2)</w:t>
            </w:r>
          </w:p>
        </w:tc>
      </w:tr>
      <w:tr w:rsidR="00A42EDD" w:rsidRPr="0030700E" w14:paraId="646315CF" w14:textId="77777777" w:rsidTr="00EB0CA8">
        <w:trPr>
          <w:trHeight w:val="74"/>
        </w:trPr>
        <w:tc>
          <w:tcPr>
            <w:tcW w:w="2694" w:type="dxa"/>
            <w:vAlign w:val="center"/>
          </w:tcPr>
          <w:p w14:paraId="2BEDA2D3" w14:textId="77777777" w:rsidR="00A42EDD" w:rsidRPr="00FA2EAD" w:rsidRDefault="00A42EDD" w:rsidP="00EB0CA8">
            <w:pPr>
              <w:spacing w:line="480" w:lineRule="auto"/>
              <w:ind w:left="458" w:hanging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Menstruating w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 xml:space="preserve">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2381" w:type="dxa"/>
            <w:vAlign w:val="center"/>
          </w:tcPr>
          <w:p w14:paraId="568C4BBF" w14:textId="77777777" w:rsidR="00A42EDD" w:rsidRPr="00FA2EAD" w:rsidRDefault="00A42EDD" w:rsidP="00EB0C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17.2)</w:t>
            </w:r>
          </w:p>
        </w:tc>
        <w:tc>
          <w:tcPr>
            <w:tcW w:w="2381" w:type="dxa"/>
            <w:vAlign w:val="center"/>
          </w:tcPr>
          <w:p w14:paraId="5F42C915" w14:textId="77777777" w:rsidR="00A42EDD" w:rsidRPr="00FA2EAD" w:rsidRDefault="00A42EDD" w:rsidP="00EB0CA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17.1)</w:t>
            </w:r>
          </w:p>
        </w:tc>
        <w:tc>
          <w:tcPr>
            <w:tcW w:w="2381" w:type="dxa"/>
            <w:vAlign w:val="center"/>
          </w:tcPr>
          <w:p w14:paraId="20291DA5" w14:textId="77777777" w:rsidR="00A42EDD" w:rsidRPr="00FA2EAD" w:rsidRDefault="00A42EDD" w:rsidP="00EB0CA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18.5)</w:t>
            </w:r>
          </w:p>
        </w:tc>
      </w:tr>
    </w:tbl>
    <w:p w14:paraId="4848A25B" w14:textId="0E8D35F9" w:rsidR="00A42EDD" w:rsidRDefault="00A42EDD" w:rsidP="00A42EDD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1" w:name="_Hlk43583220"/>
      <w:r w:rsidRPr="0030700E">
        <w:rPr>
          <w:rFonts w:ascii="Times New Roman" w:hAnsi="Times New Roman"/>
          <w:sz w:val="24"/>
          <w:szCs w:val="24"/>
        </w:rPr>
        <w:t>BMI, body mass index; FFM, fat</w:t>
      </w:r>
      <w:r w:rsidR="00C41EAC">
        <w:rPr>
          <w:rFonts w:ascii="Times New Roman" w:hAnsi="Times New Roman"/>
          <w:sz w:val="24"/>
          <w:szCs w:val="24"/>
        </w:rPr>
        <w:t xml:space="preserve"> </w:t>
      </w:r>
      <w:r w:rsidRPr="0030700E">
        <w:rPr>
          <w:rFonts w:ascii="Times New Roman" w:hAnsi="Times New Roman"/>
          <w:sz w:val="24"/>
          <w:szCs w:val="24"/>
        </w:rPr>
        <w:t>free mass; BW, body weight; SBP, systolic blood pressure; DBP, diastolic blood pressure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CB5A58">
        <w:rPr>
          <w:rFonts w:ascii="Times New Roman" w:hAnsi="Times New Roman"/>
          <w:sz w:val="24"/>
          <w:szCs w:val="24"/>
        </w:rPr>
        <w:t>HbA1c</w:t>
      </w:r>
      <w:r>
        <w:rPr>
          <w:rFonts w:ascii="Times New Roman" w:hAnsi="Times New Roman"/>
          <w:sz w:val="24"/>
          <w:szCs w:val="24"/>
        </w:rPr>
        <w:t>,</w:t>
      </w:r>
      <w:r w:rsidRPr="00CB5A58">
        <w:t xml:space="preserve"> </w:t>
      </w:r>
      <w:r w:rsidRPr="00CB5A58">
        <w:rPr>
          <w:rFonts w:ascii="Times New Roman" w:hAnsi="Times New Roman"/>
          <w:sz w:val="24"/>
          <w:szCs w:val="24"/>
        </w:rPr>
        <w:t>glycosylated hemoglobin</w:t>
      </w:r>
      <w:r>
        <w:rPr>
          <w:rFonts w:ascii="Times New Roman" w:hAnsi="Times New Roman"/>
          <w:sz w:val="24"/>
          <w:szCs w:val="24"/>
        </w:rPr>
        <w:t>; LDL, low</w:t>
      </w:r>
      <w:r w:rsidR="00C41EAC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density lipoprotein; HDL, high</w:t>
      </w:r>
      <w:r w:rsidR="00C41EAC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density lipoprotein</w:t>
      </w:r>
      <w:r w:rsidRPr="0030700E">
        <w:rPr>
          <w:rFonts w:ascii="Times New Roman" w:hAnsi="Times New Roman"/>
          <w:sz w:val="24"/>
          <w:szCs w:val="24"/>
        </w:rPr>
        <w:t xml:space="preserve">. </w:t>
      </w:r>
    </w:p>
    <w:p w14:paraId="039CD554" w14:textId="3D73043F" w:rsidR="00AF7E6B" w:rsidRPr="00A42EDD" w:rsidRDefault="00A42EDD" w:rsidP="00A42EDD">
      <w:pPr>
        <w:spacing w:line="480" w:lineRule="auto"/>
        <w:rPr>
          <w:rFonts w:ascii="Times New Roman" w:hAnsi="Times New Roman"/>
          <w:sz w:val="24"/>
          <w:szCs w:val="24"/>
        </w:rPr>
      </w:pPr>
      <w:r w:rsidRPr="0030700E">
        <w:rPr>
          <w:rFonts w:ascii="Times New Roman" w:hAnsi="Times New Roman"/>
          <w:sz w:val="24"/>
          <w:szCs w:val="24"/>
        </w:rPr>
        <w:t>Values are presented as median</w:t>
      </w:r>
      <w:r>
        <w:rPr>
          <w:rFonts w:ascii="Times New Roman" w:hAnsi="Times New Roman"/>
          <w:sz w:val="24"/>
          <w:szCs w:val="24"/>
        </w:rPr>
        <w:t>s</w:t>
      </w:r>
      <w:r w:rsidRPr="0030700E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interquartile range</w:t>
      </w:r>
      <w:r w:rsidRPr="0030700E">
        <w:rPr>
          <w:rFonts w:ascii="Times New Roman" w:hAnsi="Times New Roman"/>
          <w:sz w:val="24"/>
          <w:szCs w:val="24"/>
        </w:rPr>
        <w:t>) or number</w:t>
      </w:r>
      <w:r>
        <w:rPr>
          <w:rFonts w:ascii="Times New Roman" w:hAnsi="Times New Roman"/>
          <w:sz w:val="24"/>
          <w:szCs w:val="24"/>
        </w:rPr>
        <w:t>s</w:t>
      </w:r>
      <w:r w:rsidRPr="0030700E">
        <w:rPr>
          <w:rFonts w:ascii="Times New Roman" w:hAnsi="Times New Roman"/>
          <w:sz w:val="24"/>
          <w:szCs w:val="24"/>
        </w:rPr>
        <w:t xml:space="preserve"> (</w:t>
      </w:r>
      <w:proofErr w:type="gramStart"/>
      <w:r w:rsidRPr="0030700E">
        <w:rPr>
          <w:rFonts w:ascii="Times New Roman" w:hAnsi="Times New Roman"/>
          <w:sz w:val="24"/>
          <w:szCs w:val="24"/>
        </w:rPr>
        <w:t>%</w:t>
      </w:r>
      <w:proofErr w:type="gramEnd"/>
      <w:r w:rsidRPr="0030700E">
        <w:rPr>
          <w:rFonts w:ascii="Times New Roman" w:hAnsi="Times New Roman"/>
          <w:sz w:val="24"/>
          <w:szCs w:val="24"/>
        </w:rPr>
        <w:t>).</w:t>
      </w:r>
      <w:bookmarkEnd w:id="1"/>
    </w:p>
    <w:sectPr w:rsidR="00AF7E6B" w:rsidRPr="00A42EDD" w:rsidSect="00166977">
      <w:footerReference w:type="default" r:id="rId9"/>
      <w:pgSz w:w="11906" w:h="16838" w:code="9"/>
      <w:pgMar w:top="1701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318BCB" w14:textId="77777777" w:rsidR="00AC7600" w:rsidRDefault="00AC7600">
      <w:r>
        <w:separator/>
      </w:r>
    </w:p>
  </w:endnote>
  <w:endnote w:type="continuationSeparator" w:id="0">
    <w:p w14:paraId="5D082D56" w14:textId="77777777" w:rsidR="00AC7600" w:rsidRDefault="00AC76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CB4588" w14:textId="1BD1CCF4" w:rsidR="00C17672" w:rsidRDefault="00C17672" w:rsidP="00F76D2D">
    <w:pPr>
      <w:pStyle w:val="Footer"/>
      <w:ind w:left="405" w:hanging="405"/>
      <w:jc w:val="center"/>
    </w:pPr>
    <w:r>
      <w:fldChar w:fldCharType="begin"/>
    </w:r>
    <w:r>
      <w:instrText>PAGE   \* MERGEFORMAT</w:instrText>
    </w:r>
    <w:r>
      <w:fldChar w:fldCharType="separate"/>
    </w:r>
    <w:r w:rsidR="00126809" w:rsidRPr="00126809">
      <w:rPr>
        <w:noProof/>
        <w:lang w:val="ja-JP"/>
      </w:rPr>
      <w:t>1</w:t>
    </w:r>
    <w:r>
      <w:fldChar w:fldCharType="end"/>
    </w:r>
  </w:p>
  <w:p w14:paraId="16ACC77F" w14:textId="77777777" w:rsidR="00C17672" w:rsidRDefault="00C176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2BE75E" w14:textId="77777777" w:rsidR="00AC7600" w:rsidRDefault="00AC7600">
      <w:r>
        <w:separator/>
      </w:r>
    </w:p>
  </w:footnote>
  <w:footnote w:type="continuationSeparator" w:id="0">
    <w:p w14:paraId="76C4013D" w14:textId="77777777" w:rsidR="00AC7600" w:rsidRDefault="00AC76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EC471E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9B10CC9"/>
    <w:multiLevelType w:val="hybridMultilevel"/>
    <w:tmpl w:val="E9A28746"/>
    <w:lvl w:ilvl="0" w:tplc="27F07F9C">
      <w:start w:val="1"/>
      <w:numFmt w:val="decimal"/>
      <w:lvlText w:val="%1）"/>
      <w:lvlJc w:val="left"/>
      <w:pPr>
        <w:ind w:left="540" w:hanging="5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14C57B6B"/>
    <w:multiLevelType w:val="hybridMultilevel"/>
    <w:tmpl w:val="E9A28746"/>
    <w:lvl w:ilvl="0" w:tplc="27F07F9C">
      <w:start w:val="1"/>
      <w:numFmt w:val="decimal"/>
      <w:lvlText w:val="%1）"/>
      <w:lvlJc w:val="left"/>
      <w:pPr>
        <w:ind w:left="540" w:hanging="5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15562903"/>
    <w:multiLevelType w:val="hybridMultilevel"/>
    <w:tmpl w:val="F272AAC6"/>
    <w:lvl w:ilvl="0" w:tplc="27F07F9C">
      <w:start w:val="1"/>
      <w:numFmt w:val="decimal"/>
      <w:lvlText w:val="%1）"/>
      <w:lvlJc w:val="left"/>
      <w:pPr>
        <w:ind w:left="540" w:hanging="5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442D22E8"/>
    <w:multiLevelType w:val="hybridMultilevel"/>
    <w:tmpl w:val="F272AAC6"/>
    <w:lvl w:ilvl="0" w:tplc="27F07F9C">
      <w:start w:val="1"/>
      <w:numFmt w:val="decimal"/>
      <w:lvlText w:val="%1）"/>
      <w:lvlJc w:val="left"/>
      <w:pPr>
        <w:ind w:left="540" w:hanging="5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5A1C1E6E"/>
    <w:multiLevelType w:val="hybridMultilevel"/>
    <w:tmpl w:val="9DE25AA2"/>
    <w:lvl w:ilvl="0" w:tplc="F7E0E996">
      <w:start w:val="1"/>
      <w:numFmt w:val="decimal"/>
      <w:lvlText w:val="%1）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>
    <w:nsid w:val="63686337"/>
    <w:multiLevelType w:val="hybridMultilevel"/>
    <w:tmpl w:val="22C08C1A"/>
    <w:lvl w:ilvl="0" w:tplc="CEA662E2">
      <w:start w:val="1"/>
      <w:numFmt w:val="decimal"/>
      <w:lvlText w:val="%1）"/>
      <w:lvlJc w:val="left"/>
      <w:pPr>
        <w:ind w:left="420" w:hanging="420"/>
      </w:pPr>
      <w:rPr>
        <w:rFonts w:hint="default"/>
        <w:i w:val="0"/>
        <w:sz w:val="21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6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1MjE1MTIzNba0tDBT0lEKTi0uzszPAykwqQUAccKpQ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x22pvzdnxe0dme0aravpwr9dfw0fz5rs00z&quot;&gt;AllReferences&lt;record-ids&gt;&lt;item&gt;3530&lt;/item&gt;&lt;item&gt;4210&lt;/item&gt;&lt;item&gt;4309&lt;/item&gt;&lt;item&gt;4314&lt;/item&gt;&lt;item&gt;4326&lt;/item&gt;&lt;item&gt;4339&lt;/item&gt;&lt;item&gt;4342&lt;/item&gt;&lt;item&gt;4346&lt;/item&gt;&lt;item&gt;4367&lt;/item&gt;&lt;/record-ids&gt;&lt;/item&gt;&lt;/Libraries&gt;"/>
    <w:docVar w:name="Total_Editing_Time" w:val="18"/>
  </w:docVars>
  <w:rsids>
    <w:rsidRoot w:val="00F76D2D"/>
    <w:rsid w:val="00000249"/>
    <w:rsid w:val="0000025B"/>
    <w:rsid w:val="000007E0"/>
    <w:rsid w:val="000011E1"/>
    <w:rsid w:val="0000245C"/>
    <w:rsid w:val="000043A3"/>
    <w:rsid w:val="00004CE5"/>
    <w:rsid w:val="00004F03"/>
    <w:rsid w:val="00005596"/>
    <w:rsid w:val="00006BAF"/>
    <w:rsid w:val="0000735F"/>
    <w:rsid w:val="0001395D"/>
    <w:rsid w:val="00014BF7"/>
    <w:rsid w:val="0001786F"/>
    <w:rsid w:val="0002258D"/>
    <w:rsid w:val="00023E84"/>
    <w:rsid w:val="0002455E"/>
    <w:rsid w:val="00024A6F"/>
    <w:rsid w:val="000251D2"/>
    <w:rsid w:val="00026985"/>
    <w:rsid w:val="000360E0"/>
    <w:rsid w:val="00036394"/>
    <w:rsid w:val="0003686A"/>
    <w:rsid w:val="00041809"/>
    <w:rsid w:val="00041AB9"/>
    <w:rsid w:val="000454A2"/>
    <w:rsid w:val="00045C5D"/>
    <w:rsid w:val="0004664B"/>
    <w:rsid w:val="00047938"/>
    <w:rsid w:val="00047C1C"/>
    <w:rsid w:val="00050506"/>
    <w:rsid w:val="000513C8"/>
    <w:rsid w:val="00051790"/>
    <w:rsid w:val="00051BD3"/>
    <w:rsid w:val="00051F80"/>
    <w:rsid w:val="0005495F"/>
    <w:rsid w:val="0005761A"/>
    <w:rsid w:val="00057860"/>
    <w:rsid w:val="0006133E"/>
    <w:rsid w:val="00061659"/>
    <w:rsid w:val="00062274"/>
    <w:rsid w:val="00063131"/>
    <w:rsid w:val="0006382C"/>
    <w:rsid w:val="000645D5"/>
    <w:rsid w:val="00070063"/>
    <w:rsid w:val="000711BC"/>
    <w:rsid w:val="000715CA"/>
    <w:rsid w:val="00072233"/>
    <w:rsid w:val="00074A84"/>
    <w:rsid w:val="000819D8"/>
    <w:rsid w:val="00083274"/>
    <w:rsid w:val="00091CC5"/>
    <w:rsid w:val="00092135"/>
    <w:rsid w:val="00092534"/>
    <w:rsid w:val="0009273E"/>
    <w:rsid w:val="000934B0"/>
    <w:rsid w:val="000942FC"/>
    <w:rsid w:val="0009450A"/>
    <w:rsid w:val="00094BB6"/>
    <w:rsid w:val="00095ED2"/>
    <w:rsid w:val="00096AF6"/>
    <w:rsid w:val="00097B64"/>
    <w:rsid w:val="000A2534"/>
    <w:rsid w:val="000A2A1C"/>
    <w:rsid w:val="000A4BED"/>
    <w:rsid w:val="000A7AC3"/>
    <w:rsid w:val="000B01E2"/>
    <w:rsid w:val="000B34CE"/>
    <w:rsid w:val="000B42FE"/>
    <w:rsid w:val="000B4633"/>
    <w:rsid w:val="000B4E83"/>
    <w:rsid w:val="000B7396"/>
    <w:rsid w:val="000C1CF0"/>
    <w:rsid w:val="000C3157"/>
    <w:rsid w:val="000C3BFA"/>
    <w:rsid w:val="000C44D0"/>
    <w:rsid w:val="000C48F3"/>
    <w:rsid w:val="000C5F5C"/>
    <w:rsid w:val="000C62CD"/>
    <w:rsid w:val="000D00B4"/>
    <w:rsid w:val="000D2217"/>
    <w:rsid w:val="000D31E6"/>
    <w:rsid w:val="000D3801"/>
    <w:rsid w:val="000D3E1C"/>
    <w:rsid w:val="000D3F75"/>
    <w:rsid w:val="000D7EF8"/>
    <w:rsid w:val="000E2EE1"/>
    <w:rsid w:val="000E2F74"/>
    <w:rsid w:val="000E3989"/>
    <w:rsid w:val="000E4CC0"/>
    <w:rsid w:val="000E6E18"/>
    <w:rsid w:val="000F39C8"/>
    <w:rsid w:val="000F45C8"/>
    <w:rsid w:val="000F57C4"/>
    <w:rsid w:val="00100DF9"/>
    <w:rsid w:val="00101110"/>
    <w:rsid w:val="00102305"/>
    <w:rsid w:val="00102D16"/>
    <w:rsid w:val="00103863"/>
    <w:rsid w:val="00110865"/>
    <w:rsid w:val="0011353E"/>
    <w:rsid w:val="00116975"/>
    <w:rsid w:val="00120029"/>
    <w:rsid w:val="001223E7"/>
    <w:rsid w:val="00122C27"/>
    <w:rsid w:val="001236C5"/>
    <w:rsid w:val="00124B93"/>
    <w:rsid w:val="00124DEA"/>
    <w:rsid w:val="00126809"/>
    <w:rsid w:val="00126C91"/>
    <w:rsid w:val="00127F5C"/>
    <w:rsid w:val="0013073C"/>
    <w:rsid w:val="001313CE"/>
    <w:rsid w:val="00131C2E"/>
    <w:rsid w:val="00132549"/>
    <w:rsid w:val="001355E1"/>
    <w:rsid w:val="001364EA"/>
    <w:rsid w:val="001467D5"/>
    <w:rsid w:val="00150B19"/>
    <w:rsid w:val="00153238"/>
    <w:rsid w:val="001541AD"/>
    <w:rsid w:val="0015654C"/>
    <w:rsid w:val="00157300"/>
    <w:rsid w:val="00161EA4"/>
    <w:rsid w:val="001633C6"/>
    <w:rsid w:val="001650ED"/>
    <w:rsid w:val="001653F0"/>
    <w:rsid w:val="00166977"/>
    <w:rsid w:val="0016760F"/>
    <w:rsid w:val="00167BB0"/>
    <w:rsid w:val="00170EAC"/>
    <w:rsid w:val="001721F9"/>
    <w:rsid w:val="00172D0D"/>
    <w:rsid w:val="00175C89"/>
    <w:rsid w:val="00175D29"/>
    <w:rsid w:val="00176C3E"/>
    <w:rsid w:val="00177112"/>
    <w:rsid w:val="00180458"/>
    <w:rsid w:val="001814D4"/>
    <w:rsid w:val="00181CB1"/>
    <w:rsid w:val="001840FA"/>
    <w:rsid w:val="00194233"/>
    <w:rsid w:val="00196302"/>
    <w:rsid w:val="001A0264"/>
    <w:rsid w:val="001A0E36"/>
    <w:rsid w:val="001A2DA9"/>
    <w:rsid w:val="001A5976"/>
    <w:rsid w:val="001A5E94"/>
    <w:rsid w:val="001B06DA"/>
    <w:rsid w:val="001B15D4"/>
    <w:rsid w:val="001B1738"/>
    <w:rsid w:val="001B2AD9"/>
    <w:rsid w:val="001B3258"/>
    <w:rsid w:val="001B3320"/>
    <w:rsid w:val="001B3526"/>
    <w:rsid w:val="001B65E6"/>
    <w:rsid w:val="001B73F4"/>
    <w:rsid w:val="001B7E49"/>
    <w:rsid w:val="001C06C5"/>
    <w:rsid w:val="001C0BC7"/>
    <w:rsid w:val="001C226D"/>
    <w:rsid w:val="001C3276"/>
    <w:rsid w:val="001C41C3"/>
    <w:rsid w:val="001C4891"/>
    <w:rsid w:val="001C4B1E"/>
    <w:rsid w:val="001C50D1"/>
    <w:rsid w:val="001C5721"/>
    <w:rsid w:val="001C5AB8"/>
    <w:rsid w:val="001C65C1"/>
    <w:rsid w:val="001C6934"/>
    <w:rsid w:val="001D013D"/>
    <w:rsid w:val="001D1D60"/>
    <w:rsid w:val="001D44AE"/>
    <w:rsid w:val="001D4680"/>
    <w:rsid w:val="001D610D"/>
    <w:rsid w:val="001D73A2"/>
    <w:rsid w:val="001E0F30"/>
    <w:rsid w:val="001E234E"/>
    <w:rsid w:val="001E2A68"/>
    <w:rsid w:val="001E3B2E"/>
    <w:rsid w:val="001E48F5"/>
    <w:rsid w:val="001E5587"/>
    <w:rsid w:val="001E6651"/>
    <w:rsid w:val="001E789F"/>
    <w:rsid w:val="001F0EDC"/>
    <w:rsid w:val="001F2472"/>
    <w:rsid w:val="001F4D25"/>
    <w:rsid w:val="001F59C8"/>
    <w:rsid w:val="001F6259"/>
    <w:rsid w:val="001F6DBC"/>
    <w:rsid w:val="00203B35"/>
    <w:rsid w:val="0020622A"/>
    <w:rsid w:val="002066BD"/>
    <w:rsid w:val="002073BD"/>
    <w:rsid w:val="00211341"/>
    <w:rsid w:val="00211ADB"/>
    <w:rsid w:val="0021283F"/>
    <w:rsid w:val="00212F0F"/>
    <w:rsid w:val="00217C77"/>
    <w:rsid w:val="00221C3C"/>
    <w:rsid w:val="00223014"/>
    <w:rsid w:val="002239D8"/>
    <w:rsid w:val="00225649"/>
    <w:rsid w:val="00225AF7"/>
    <w:rsid w:val="00227D2B"/>
    <w:rsid w:val="00232715"/>
    <w:rsid w:val="0023294B"/>
    <w:rsid w:val="002338FF"/>
    <w:rsid w:val="002344D3"/>
    <w:rsid w:val="00234D10"/>
    <w:rsid w:val="00235204"/>
    <w:rsid w:val="002352CA"/>
    <w:rsid w:val="00235F38"/>
    <w:rsid w:val="002407BD"/>
    <w:rsid w:val="00240A29"/>
    <w:rsid w:val="00241377"/>
    <w:rsid w:val="00241BF2"/>
    <w:rsid w:val="00243A6A"/>
    <w:rsid w:val="00244269"/>
    <w:rsid w:val="002446EC"/>
    <w:rsid w:val="00250501"/>
    <w:rsid w:val="002526FC"/>
    <w:rsid w:val="00253F8D"/>
    <w:rsid w:val="002611FF"/>
    <w:rsid w:val="0026134C"/>
    <w:rsid w:val="00263D0E"/>
    <w:rsid w:val="00266026"/>
    <w:rsid w:val="002674F5"/>
    <w:rsid w:val="002715E3"/>
    <w:rsid w:val="002720DC"/>
    <w:rsid w:val="00273BF6"/>
    <w:rsid w:val="002758A0"/>
    <w:rsid w:val="00275942"/>
    <w:rsid w:val="002770B8"/>
    <w:rsid w:val="00277CAA"/>
    <w:rsid w:val="00280294"/>
    <w:rsid w:val="00282FE1"/>
    <w:rsid w:val="002838BD"/>
    <w:rsid w:val="002842C8"/>
    <w:rsid w:val="0028549C"/>
    <w:rsid w:val="00286000"/>
    <w:rsid w:val="002862FD"/>
    <w:rsid w:val="002927D7"/>
    <w:rsid w:val="00297455"/>
    <w:rsid w:val="00297781"/>
    <w:rsid w:val="002A0B5A"/>
    <w:rsid w:val="002A2C68"/>
    <w:rsid w:val="002A4D0C"/>
    <w:rsid w:val="002A4E7E"/>
    <w:rsid w:val="002A583E"/>
    <w:rsid w:val="002A71A4"/>
    <w:rsid w:val="002B01FC"/>
    <w:rsid w:val="002B0DB3"/>
    <w:rsid w:val="002B25DA"/>
    <w:rsid w:val="002B29F0"/>
    <w:rsid w:val="002B42E8"/>
    <w:rsid w:val="002B5141"/>
    <w:rsid w:val="002B52FE"/>
    <w:rsid w:val="002B6C01"/>
    <w:rsid w:val="002C1B55"/>
    <w:rsid w:val="002C2301"/>
    <w:rsid w:val="002C4C01"/>
    <w:rsid w:val="002C6E9B"/>
    <w:rsid w:val="002C7954"/>
    <w:rsid w:val="002C7CD6"/>
    <w:rsid w:val="002C7D0C"/>
    <w:rsid w:val="002D1468"/>
    <w:rsid w:val="002D2EAB"/>
    <w:rsid w:val="002D3DE1"/>
    <w:rsid w:val="002D5538"/>
    <w:rsid w:val="002D6624"/>
    <w:rsid w:val="002D7895"/>
    <w:rsid w:val="002E18D5"/>
    <w:rsid w:val="002E1C1D"/>
    <w:rsid w:val="002E252B"/>
    <w:rsid w:val="002E2F38"/>
    <w:rsid w:val="002E5DDE"/>
    <w:rsid w:val="002E5EAF"/>
    <w:rsid w:val="002E6206"/>
    <w:rsid w:val="002F0E37"/>
    <w:rsid w:val="002F45B1"/>
    <w:rsid w:val="002F5ABC"/>
    <w:rsid w:val="002F6586"/>
    <w:rsid w:val="002F6714"/>
    <w:rsid w:val="002F68DD"/>
    <w:rsid w:val="002F6F9B"/>
    <w:rsid w:val="003004FE"/>
    <w:rsid w:val="003055C6"/>
    <w:rsid w:val="00305B24"/>
    <w:rsid w:val="00305B67"/>
    <w:rsid w:val="00305D9F"/>
    <w:rsid w:val="0030700E"/>
    <w:rsid w:val="0031216A"/>
    <w:rsid w:val="0031221A"/>
    <w:rsid w:val="003126C1"/>
    <w:rsid w:val="00313CDF"/>
    <w:rsid w:val="003149B0"/>
    <w:rsid w:val="00315058"/>
    <w:rsid w:val="003208D1"/>
    <w:rsid w:val="00321089"/>
    <w:rsid w:val="00322230"/>
    <w:rsid w:val="003224A3"/>
    <w:rsid w:val="00322C3A"/>
    <w:rsid w:val="003254A3"/>
    <w:rsid w:val="0032599A"/>
    <w:rsid w:val="0032703D"/>
    <w:rsid w:val="00327B25"/>
    <w:rsid w:val="00330197"/>
    <w:rsid w:val="0033444B"/>
    <w:rsid w:val="003373F3"/>
    <w:rsid w:val="003402CA"/>
    <w:rsid w:val="00341E2A"/>
    <w:rsid w:val="00342F13"/>
    <w:rsid w:val="00345DFC"/>
    <w:rsid w:val="00346342"/>
    <w:rsid w:val="00350A24"/>
    <w:rsid w:val="00352921"/>
    <w:rsid w:val="003535B9"/>
    <w:rsid w:val="00353E0B"/>
    <w:rsid w:val="003572A8"/>
    <w:rsid w:val="003572E1"/>
    <w:rsid w:val="003610CE"/>
    <w:rsid w:val="003611CF"/>
    <w:rsid w:val="003622F0"/>
    <w:rsid w:val="00363919"/>
    <w:rsid w:val="00363B27"/>
    <w:rsid w:val="00370002"/>
    <w:rsid w:val="00371EF9"/>
    <w:rsid w:val="00373C2F"/>
    <w:rsid w:val="00373F02"/>
    <w:rsid w:val="00375393"/>
    <w:rsid w:val="00377EDD"/>
    <w:rsid w:val="003806E0"/>
    <w:rsid w:val="00380B54"/>
    <w:rsid w:val="00380D8F"/>
    <w:rsid w:val="003817A4"/>
    <w:rsid w:val="003818AF"/>
    <w:rsid w:val="0038349E"/>
    <w:rsid w:val="003841BE"/>
    <w:rsid w:val="00384814"/>
    <w:rsid w:val="00386803"/>
    <w:rsid w:val="00386858"/>
    <w:rsid w:val="003944AD"/>
    <w:rsid w:val="00394D65"/>
    <w:rsid w:val="003969FF"/>
    <w:rsid w:val="00397EB2"/>
    <w:rsid w:val="003A0131"/>
    <w:rsid w:val="003A0BD5"/>
    <w:rsid w:val="003A114D"/>
    <w:rsid w:val="003A16E9"/>
    <w:rsid w:val="003A3D02"/>
    <w:rsid w:val="003B200E"/>
    <w:rsid w:val="003B2B19"/>
    <w:rsid w:val="003B3F92"/>
    <w:rsid w:val="003B5481"/>
    <w:rsid w:val="003B7962"/>
    <w:rsid w:val="003C1BCD"/>
    <w:rsid w:val="003C3101"/>
    <w:rsid w:val="003C42DC"/>
    <w:rsid w:val="003C43CB"/>
    <w:rsid w:val="003C52F3"/>
    <w:rsid w:val="003C6468"/>
    <w:rsid w:val="003D219B"/>
    <w:rsid w:val="003D30A3"/>
    <w:rsid w:val="003D3299"/>
    <w:rsid w:val="003D361E"/>
    <w:rsid w:val="003D3FB0"/>
    <w:rsid w:val="003D5D3F"/>
    <w:rsid w:val="003E0425"/>
    <w:rsid w:val="003E24F2"/>
    <w:rsid w:val="003E252C"/>
    <w:rsid w:val="003E3C59"/>
    <w:rsid w:val="003E3E6B"/>
    <w:rsid w:val="003E7CD4"/>
    <w:rsid w:val="003F0417"/>
    <w:rsid w:val="003F1E6C"/>
    <w:rsid w:val="003F2B46"/>
    <w:rsid w:val="003F3891"/>
    <w:rsid w:val="003F3F09"/>
    <w:rsid w:val="003F554C"/>
    <w:rsid w:val="003F5B0F"/>
    <w:rsid w:val="003F66F5"/>
    <w:rsid w:val="003F7BA2"/>
    <w:rsid w:val="00400551"/>
    <w:rsid w:val="00402F95"/>
    <w:rsid w:val="0040412A"/>
    <w:rsid w:val="00404620"/>
    <w:rsid w:val="00411A7E"/>
    <w:rsid w:val="004120DE"/>
    <w:rsid w:val="0041211B"/>
    <w:rsid w:val="00415C3A"/>
    <w:rsid w:val="00417E4E"/>
    <w:rsid w:val="004204B0"/>
    <w:rsid w:val="004249DA"/>
    <w:rsid w:val="00424A86"/>
    <w:rsid w:val="00424EC4"/>
    <w:rsid w:val="0042571E"/>
    <w:rsid w:val="0042624F"/>
    <w:rsid w:val="0042658A"/>
    <w:rsid w:val="00426AFE"/>
    <w:rsid w:val="0042791D"/>
    <w:rsid w:val="00430B9B"/>
    <w:rsid w:val="00430C73"/>
    <w:rsid w:val="00431159"/>
    <w:rsid w:val="004357D7"/>
    <w:rsid w:val="00436739"/>
    <w:rsid w:val="00436F11"/>
    <w:rsid w:val="0044105C"/>
    <w:rsid w:val="00446429"/>
    <w:rsid w:val="0044676D"/>
    <w:rsid w:val="00446D91"/>
    <w:rsid w:val="0045238A"/>
    <w:rsid w:val="004604BC"/>
    <w:rsid w:val="00462D25"/>
    <w:rsid w:val="00462E7D"/>
    <w:rsid w:val="004649F5"/>
    <w:rsid w:val="00465662"/>
    <w:rsid w:val="00465ABE"/>
    <w:rsid w:val="0047217C"/>
    <w:rsid w:val="00473BF0"/>
    <w:rsid w:val="00474E2F"/>
    <w:rsid w:val="00475297"/>
    <w:rsid w:val="00475FC8"/>
    <w:rsid w:val="00481697"/>
    <w:rsid w:val="00481D82"/>
    <w:rsid w:val="00482AEA"/>
    <w:rsid w:val="00483EED"/>
    <w:rsid w:val="0048497C"/>
    <w:rsid w:val="00490ABA"/>
    <w:rsid w:val="00493EB9"/>
    <w:rsid w:val="00494ABF"/>
    <w:rsid w:val="004A02C9"/>
    <w:rsid w:val="004A0443"/>
    <w:rsid w:val="004A3DF5"/>
    <w:rsid w:val="004A584D"/>
    <w:rsid w:val="004A6E93"/>
    <w:rsid w:val="004A7994"/>
    <w:rsid w:val="004A7A0D"/>
    <w:rsid w:val="004B1E79"/>
    <w:rsid w:val="004B2AF4"/>
    <w:rsid w:val="004B2EF6"/>
    <w:rsid w:val="004B2FC9"/>
    <w:rsid w:val="004B30AA"/>
    <w:rsid w:val="004B42CB"/>
    <w:rsid w:val="004B7389"/>
    <w:rsid w:val="004C03F2"/>
    <w:rsid w:val="004C19D1"/>
    <w:rsid w:val="004C2A61"/>
    <w:rsid w:val="004C5776"/>
    <w:rsid w:val="004C5AC3"/>
    <w:rsid w:val="004D05AD"/>
    <w:rsid w:val="004D0AD7"/>
    <w:rsid w:val="004D1DB7"/>
    <w:rsid w:val="004D25E9"/>
    <w:rsid w:val="004D3AC1"/>
    <w:rsid w:val="004D3FBB"/>
    <w:rsid w:val="004D4026"/>
    <w:rsid w:val="004D6F01"/>
    <w:rsid w:val="004D73DA"/>
    <w:rsid w:val="004E1036"/>
    <w:rsid w:val="004E4E72"/>
    <w:rsid w:val="004E697C"/>
    <w:rsid w:val="004E7E03"/>
    <w:rsid w:val="004F12E9"/>
    <w:rsid w:val="004F16D7"/>
    <w:rsid w:val="00500776"/>
    <w:rsid w:val="00500A76"/>
    <w:rsid w:val="005023C6"/>
    <w:rsid w:val="00503CF1"/>
    <w:rsid w:val="00506962"/>
    <w:rsid w:val="00507722"/>
    <w:rsid w:val="00507D9A"/>
    <w:rsid w:val="005103B7"/>
    <w:rsid w:val="00511992"/>
    <w:rsid w:val="00512A17"/>
    <w:rsid w:val="00512F69"/>
    <w:rsid w:val="00517406"/>
    <w:rsid w:val="00521077"/>
    <w:rsid w:val="0052367C"/>
    <w:rsid w:val="00526218"/>
    <w:rsid w:val="00530377"/>
    <w:rsid w:val="005329CB"/>
    <w:rsid w:val="00532FC6"/>
    <w:rsid w:val="00534472"/>
    <w:rsid w:val="00534F5D"/>
    <w:rsid w:val="005354F1"/>
    <w:rsid w:val="00536F85"/>
    <w:rsid w:val="00541DA2"/>
    <w:rsid w:val="00542AE1"/>
    <w:rsid w:val="00542BB7"/>
    <w:rsid w:val="00542D2D"/>
    <w:rsid w:val="00543DD9"/>
    <w:rsid w:val="00544952"/>
    <w:rsid w:val="00550BAF"/>
    <w:rsid w:val="0055117A"/>
    <w:rsid w:val="00554864"/>
    <w:rsid w:val="00555488"/>
    <w:rsid w:val="00555FCF"/>
    <w:rsid w:val="00556A6F"/>
    <w:rsid w:val="005614B2"/>
    <w:rsid w:val="0057486D"/>
    <w:rsid w:val="005779B4"/>
    <w:rsid w:val="00580C0A"/>
    <w:rsid w:val="00581E9E"/>
    <w:rsid w:val="005871FA"/>
    <w:rsid w:val="00592181"/>
    <w:rsid w:val="00594C96"/>
    <w:rsid w:val="005956D9"/>
    <w:rsid w:val="00596714"/>
    <w:rsid w:val="005A1F2D"/>
    <w:rsid w:val="005A584F"/>
    <w:rsid w:val="005A6BEE"/>
    <w:rsid w:val="005A6DF4"/>
    <w:rsid w:val="005B0E9B"/>
    <w:rsid w:val="005C1385"/>
    <w:rsid w:val="005C71A1"/>
    <w:rsid w:val="005D0B89"/>
    <w:rsid w:val="005D3D06"/>
    <w:rsid w:val="005D46D3"/>
    <w:rsid w:val="005D67B9"/>
    <w:rsid w:val="005D737E"/>
    <w:rsid w:val="005D78FE"/>
    <w:rsid w:val="005E6B46"/>
    <w:rsid w:val="005E7DD6"/>
    <w:rsid w:val="005F25C9"/>
    <w:rsid w:val="005F71BB"/>
    <w:rsid w:val="005F7F33"/>
    <w:rsid w:val="006007CF"/>
    <w:rsid w:val="00603DED"/>
    <w:rsid w:val="00604931"/>
    <w:rsid w:val="0060746E"/>
    <w:rsid w:val="006103C3"/>
    <w:rsid w:val="00611525"/>
    <w:rsid w:val="00613500"/>
    <w:rsid w:val="006141DC"/>
    <w:rsid w:val="00615E7E"/>
    <w:rsid w:val="00620288"/>
    <w:rsid w:val="00623098"/>
    <w:rsid w:val="006241F3"/>
    <w:rsid w:val="00630BEE"/>
    <w:rsid w:val="00632048"/>
    <w:rsid w:val="00634AB7"/>
    <w:rsid w:val="00634F2F"/>
    <w:rsid w:val="0063628C"/>
    <w:rsid w:val="0063646B"/>
    <w:rsid w:val="00636F90"/>
    <w:rsid w:val="0064020A"/>
    <w:rsid w:val="00640A5A"/>
    <w:rsid w:val="00640E45"/>
    <w:rsid w:val="00640FB1"/>
    <w:rsid w:val="0064461E"/>
    <w:rsid w:val="00646DAD"/>
    <w:rsid w:val="00650117"/>
    <w:rsid w:val="006507C2"/>
    <w:rsid w:val="006507DA"/>
    <w:rsid w:val="006522CF"/>
    <w:rsid w:val="00652C12"/>
    <w:rsid w:val="00652F5E"/>
    <w:rsid w:val="00653B71"/>
    <w:rsid w:val="00653E71"/>
    <w:rsid w:val="00654559"/>
    <w:rsid w:val="00654FC8"/>
    <w:rsid w:val="0065602A"/>
    <w:rsid w:val="0066066F"/>
    <w:rsid w:val="00661F2A"/>
    <w:rsid w:val="00663589"/>
    <w:rsid w:val="00667DAF"/>
    <w:rsid w:val="00670695"/>
    <w:rsid w:val="006713CA"/>
    <w:rsid w:val="00671E4F"/>
    <w:rsid w:val="0067583E"/>
    <w:rsid w:val="00676DE3"/>
    <w:rsid w:val="00677772"/>
    <w:rsid w:val="00681769"/>
    <w:rsid w:val="006817D1"/>
    <w:rsid w:val="00682B63"/>
    <w:rsid w:val="00684DAE"/>
    <w:rsid w:val="006862A7"/>
    <w:rsid w:val="006868E6"/>
    <w:rsid w:val="00686C3B"/>
    <w:rsid w:val="00690490"/>
    <w:rsid w:val="0069080D"/>
    <w:rsid w:val="00690CC1"/>
    <w:rsid w:val="00690D7E"/>
    <w:rsid w:val="00691462"/>
    <w:rsid w:val="006914FC"/>
    <w:rsid w:val="00691B3E"/>
    <w:rsid w:val="00693E90"/>
    <w:rsid w:val="00695BFF"/>
    <w:rsid w:val="00695E65"/>
    <w:rsid w:val="00696156"/>
    <w:rsid w:val="00696B9A"/>
    <w:rsid w:val="00697087"/>
    <w:rsid w:val="006A26C9"/>
    <w:rsid w:val="006A3D73"/>
    <w:rsid w:val="006A6C53"/>
    <w:rsid w:val="006A7FEA"/>
    <w:rsid w:val="006B531B"/>
    <w:rsid w:val="006B65AD"/>
    <w:rsid w:val="006B7704"/>
    <w:rsid w:val="006C1B69"/>
    <w:rsid w:val="006C1BC4"/>
    <w:rsid w:val="006C3955"/>
    <w:rsid w:val="006C3F43"/>
    <w:rsid w:val="006C41CA"/>
    <w:rsid w:val="006D2F7F"/>
    <w:rsid w:val="006D38CC"/>
    <w:rsid w:val="006D45C7"/>
    <w:rsid w:val="006D46BF"/>
    <w:rsid w:val="006D4D04"/>
    <w:rsid w:val="006D54E0"/>
    <w:rsid w:val="006D5B1D"/>
    <w:rsid w:val="006D68E0"/>
    <w:rsid w:val="006D7A67"/>
    <w:rsid w:val="006E08CC"/>
    <w:rsid w:val="006E0B3C"/>
    <w:rsid w:val="006E289D"/>
    <w:rsid w:val="006E340D"/>
    <w:rsid w:val="006E37FC"/>
    <w:rsid w:val="006E3ACF"/>
    <w:rsid w:val="006E5671"/>
    <w:rsid w:val="006E5FB0"/>
    <w:rsid w:val="006E6171"/>
    <w:rsid w:val="006F2669"/>
    <w:rsid w:val="006F3E2A"/>
    <w:rsid w:val="006F6971"/>
    <w:rsid w:val="006F7F5E"/>
    <w:rsid w:val="00700738"/>
    <w:rsid w:val="007024EB"/>
    <w:rsid w:val="007037EA"/>
    <w:rsid w:val="00705B85"/>
    <w:rsid w:val="0070615F"/>
    <w:rsid w:val="00707AF1"/>
    <w:rsid w:val="00710360"/>
    <w:rsid w:val="007122CA"/>
    <w:rsid w:val="00713FD2"/>
    <w:rsid w:val="007149DD"/>
    <w:rsid w:val="0071508C"/>
    <w:rsid w:val="007175DE"/>
    <w:rsid w:val="007201B5"/>
    <w:rsid w:val="007201F1"/>
    <w:rsid w:val="007208FD"/>
    <w:rsid w:val="00724C26"/>
    <w:rsid w:val="00726310"/>
    <w:rsid w:val="007315FE"/>
    <w:rsid w:val="0073567B"/>
    <w:rsid w:val="0073634B"/>
    <w:rsid w:val="00736C54"/>
    <w:rsid w:val="00736C6A"/>
    <w:rsid w:val="0073775C"/>
    <w:rsid w:val="007404D3"/>
    <w:rsid w:val="007406DB"/>
    <w:rsid w:val="007420BD"/>
    <w:rsid w:val="00743AC4"/>
    <w:rsid w:val="0075039E"/>
    <w:rsid w:val="007522DB"/>
    <w:rsid w:val="007536A2"/>
    <w:rsid w:val="007545B9"/>
    <w:rsid w:val="00755732"/>
    <w:rsid w:val="0075609E"/>
    <w:rsid w:val="007615B4"/>
    <w:rsid w:val="00762429"/>
    <w:rsid w:val="0076669C"/>
    <w:rsid w:val="00767AC4"/>
    <w:rsid w:val="0077127D"/>
    <w:rsid w:val="007715C0"/>
    <w:rsid w:val="00771CDD"/>
    <w:rsid w:val="007722D0"/>
    <w:rsid w:val="007725B1"/>
    <w:rsid w:val="00773139"/>
    <w:rsid w:val="0077319F"/>
    <w:rsid w:val="007733B8"/>
    <w:rsid w:val="007738CF"/>
    <w:rsid w:val="00776446"/>
    <w:rsid w:val="00776BAC"/>
    <w:rsid w:val="00776F03"/>
    <w:rsid w:val="00777161"/>
    <w:rsid w:val="007775C3"/>
    <w:rsid w:val="0078000E"/>
    <w:rsid w:val="007808B7"/>
    <w:rsid w:val="0078141F"/>
    <w:rsid w:val="00781A22"/>
    <w:rsid w:val="0078237C"/>
    <w:rsid w:val="00782CB1"/>
    <w:rsid w:val="0078317C"/>
    <w:rsid w:val="007845B8"/>
    <w:rsid w:val="00786CB8"/>
    <w:rsid w:val="00790606"/>
    <w:rsid w:val="00792AEC"/>
    <w:rsid w:val="00794DF4"/>
    <w:rsid w:val="00795C76"/>
    <w:rsid w:val="00797319"/>
    <w:rsid w:val="007A03D5"/>
    <w:rsid w:val="007A172C"/>
    <w:rsid w:val="007A2998"/>
    <w:rsid w:val="007A3EBD"/>
    <w:rsid w:val="007A5402"/>
    <w:rsid w:val="007B037F"/>
    <w:rsid w:val="007B07E7"/>
    <w:rsid w:val="007B1B13"/>
    <w:rsid w:val="007B21B3"/>
    <w:rsid w:val="007B44CE"/>
    <w:rsid w:val="007B509E"/>
    <w:rsid w:val="007B60B9"/>
    <w:rsid w:val="007B69A0"/>
    <w:rsid w:val="007B6E9B"/>
    <w:rsid w:val="007B7091"/>
    <w:rsid w:val="007C0FE6"/>
    <w:rsid w:val="007C1940"/>
    <w:rsid w:val="007C2C62"/>
    <w:rsid w:val="007C391A"/>
    <w:rsid w:val="007C3ADD"/>
    <w:rsid w:val="007C5849"/>
    <w:rsid w:val="007D07C6"/>
    <w:rsid w:val="007D131F"/>
    <w:rsid w:val="007D40BB"/>
    <w:rsid w:val="007D4293"/>
    <w:rsid w:val="007D4818"/>
    <w:rsid w:val="007D7471"/>
    <w:rsid w:val="007E1332"/>
    <w:rsid w:val="007E2B4D"/>
    <w:rsid w:val="007E4C28"/>
    <w:rsid w:val="007E72CB"/>
    <w:rsid w:val="007F176E"/>
    <w:rsid w:val="007F2581"/>
    <w:rsid w:val="007F2BFD"/>
    <w:rsid w:val="007F3A0B"/>
    <w:rsid w:val="007F48FA"/>
    <w:rsid w:val="007F4D2F"/>
    <w:rsid w:val="007F6187"/>
    <w:rsid w:val="007F65A8"/>
    <w:rsid w:val="00802534"/>
    <w:rsid w:val="0080302D"/>
    <w:rsid w:val="00803851"/>
    <w:rsid w:val="00804941"/>
    <w:rsid w:val="00804E11"/>
    <w:rsid w:val="008054F0"/>
    <w:rsid w:val="00806CC0"/>
    <w:rsid w:val="00807CCA"/>
    <w:rsid w:val="00811B89"/>
    <w:rsid w:val="00811DD1"/>
    <w:rsid w:val="0081394F"/>
    <w:rsid w:val="00814E1E"/>
    <w:rsid w:val="00817B67"/>
    <w:rsid w:val="00823A9C"/>
    <w:rsid w:val="00824A49"/>
    <w:rsid w:val="0082536D"/>
    <w:rsid w:val="00827BA0"/>
    <w:rsid w:val="00830719"/>
    <w:rsid w:val="008307A1"/>
    <w:rsid w:val="00830BB8"/>
    <w:rsid w:val="008314F4"/>
    <w:rsid w:val="00831919"/>
    <w:rsid w:val="00832DE8"/>
    <w:rsid w:val="00837A13"/>
    <w:rsid w:val="00841641"/>
    <w:rsid w:val="0084681F"/>
    <w:rsid w:val="00846FA3"/>
    <w:rsid w:val="008514FA"/>
    <w:rsid w:val="00852AE8"/>
    <w:rsid w:val="008555C6"/>
    <w:rsid w:val="00856636"/>
    <w:rsid w:val="008601A9"/>
    <w:rsid w:val="00863D77"/>
    <w:rsid w:val="00864F02"/>
    <w:rsid w:val="00871615"/>
    <w:rsid w:val="00873BA6"/>
    <w:rsid w:val="008746EE"/>
    <w:rsid w:val="00877F20"/>
    <w:rsid w:val="00881A82"/>
    <w:rsid w:val="00882AE3"/>
    <w:rsid w:val="00883B29"/>
    <w:rsid w:val="00884E95"/>
    <w:rsid w:val="0088509A"/>
    <w:rsid w:val="0088611D"/>
    <w:rsid w:val="00887035"/>
    <w:rsid w:val="008909A5"/>
    <w:rsid w:val="00890FF3"/>
    <w:rsid w:val="00891E1B"/>
    <w:rsid w:val="00894A55"/>
    <w:rsid w:val="008951FB"/>
    <w:rsid w:val="00895514"/>
    <w:rsid w:val="0089698A"/>
    <w:rsid w:val="008A09F0"/>
    <w:rsid w:val="008A2D56"/>
    <w:rsid w:val="008A357A"/>
    <w:rsid w:val="008A3BF6"/>
    <w:rsid w:val="008A51E6"/>
    <w:rsid w:val="008A57EE"/>
    <w:rsid w:val="008A709F"/>
    <w:rsid w:val="008A7E17"/>
    <w:rsid w:val="008B07A9"/>
    <w:rsid w:val="008B3C75"/>
    <w:rsid w:val="008B4277"/>
    <w:rsid w:val="008C085C"/>
    <w:rsid w:val="008C10C0"/>
    <w:rsid w:val="008C2456"/>
    <w:rsid w:val="008C4600"/>
    <w:rsid w:val="008C5567"/>
    <w:rsid w:val="008C5D3A"/>
    <w:rsid w:val="008C65CD"/>
    <w:rsid w:val="008C670D"/>
    <w:rsid w:val="008C7D94"/>
    <w:rsid w:val="008D1F71"/>
    <w:rsid w:val="008D22D6"/>
    <w:rsid w:val="008D4099"/>
    <w:rsid w:val="008D428C"/>
    <w:rsid w:val="008D45D1"/>
    <w:rsid w:val="008D72F3"/>
    <w:rsid w:val="008E4434"/>
    <w:rsid w:val="008E772E"/>
    <w:rsid w:val="008F04ED"/>
    <w:rsid w:val="008F0600"/>
    <w:rsid w:val="008F0A34"/>
    <w:rsid w:val="008F0C18"/>
    <w:rsid w:val="008F5BD2"/>
    <w:rsid w:val="008F6B27"/>
    <w:rsid w:val="008F7861"/>
    <w:rsid w:val="0090151F"/>
    <w:rsid w:val="009018B5"/>
    <w:rsid w:val="00901A9D"/>
    <w:rsid w:val="00901C3E"/>
    <w:rsid w:val="00902BE2"/>
    <w:rsid w:val="00903625"/>
    <w:rsid w:val="00905CE0"/>
    <w:rsid w:val="0090760D"/>
    <w:rsid w:val="009134E4"/>
    <w:rsid w:val="00917025"/>
    <w:rsid w:val="0091714B"/>
    <w:rsid w:val="009171EC"/>
    <w:rsid w:val="00920A6A"/>
    <w:rsid w:val="00921629"/>
    <w:rsid w:val="00924CA5"/>
    <w:rsid w:val="009270AF"/>
    <w:rsid w:val="009312DF"/>
    <w:rsid w:val="0093219A"/>
    <w:rsid w:val="00932BD7"/>
    <w:rsid w:val="00933B92"/>
    <w:rsid w:val="0093488C"/>
    <w:rsid w:val="009353D0"/>
    <w:rsid w:val="00935C11"/>
    <w:rsid w:val="0094336B"/>
    <w:rsid w:val="009438AA"/>
    <w:rsid w:val="009439C5"/>
    <w:rsid w:val="00944CC4"/>
    <w:rsid w:val="00944F2F"/>
    <w:rsid w:val="00945B32"/>
    <w:rsid w:val="0095017E"/>
    <w:rsid w:val="009503FD"/>
    <w:rsid w:val="0095647C"/>
    <w:rsid w:val="0095658B"/>
    <w:rsid w:val="009578A1"/>
    <w:rsid w:val="00960E31"/>
    <w:rsid w:val="00961AFA"/>
    <w:rsid w:val="00961FFE"/>
    <w:rsid w:val="0096205E"/>
    <w:rsid w:val="0096245E"/>
    <w:rsid w:val="00962C5E"/>
    <w:rsid w:val="009634BF"/>
    <w:rsid w:val="00963CA4"/>
    <w:rsid w:val="009640A6"/>
    <w:rsid w:val="009669BE"/>
    <w:rsid w:val="00971359"/>
    <w:rsid w:val="00972D66"/>
    <w:rsid w:val="009730FD"/>
    <w:rsid w:val="00975542"/>
    <w:rsid w:val="00976B22"/>
    <w:rsid w:val="00977099"/>
    <w:rsid w:val="00981229"/>
    <w:rsid w:val="0098277C"/>
    <w:rsid w:val="00982DCD"/>
    <w:rsid w:val="00982E7E"/>
    <w:rsid w:val="0099028E"/>
    <w:rsid w:val="00993438"/>
    <w:rsid w:val="00997435"/>
    <w:rsid w:val="0099761D"/>
    <w:rsid w:val="009A0298"/>
    <w:rsid w:val="009A0AA8"/>
    <w:rsid w:val="009A344A"/>
    <w:rsid w:val="009A489D"/>
    <w:rsid w:val="009A4C67"/>
    <w:rsid w:val="009A617F"/>
    <w:rsid w:val="009A6C90"/>
    <w:rsid w:val="009A710B"/>
    <w:rsid w:val="009B2D7F"/>
    <w:rsid w:val="009B34B4"/>
    <w:rsid w:val="009B4398"/>
    <w:rsid w:val="009B6FCD"/>
    <w:rsid w:val="009B7146"/>
    <w:rsid w:val="009B759C"/>
    <w:rsid w:val="009B7C2D"/>
    <w:rsid w:val="009C0062"/>
    <w:rsid w:val="009C0649"/>
    <w:rsid w:val="009C1A6E"/>
    <w:rsid w:val="009C1C63"/>
    <w:rsid w:val="009C2FC8"/>
    <w:rsid w:val="009C4663"/>
    <w:rsid w:val="009D0F57"/>
    <w:rsid w:val="009D2C5B"/>
    <w:rsid w:val="009D32DE"/>
    <w:rsid w:val="009D3C80"/>
    <w:rsid w:val="009D53CC"/>
    <w:rsid w:val="009D58D0"/>
    <w:rsid w:val="009D6A9C"/>
    <w:rsid w:val="009D6FD8"/>
    <w:rsid w:val="009E12EB"/>
    <w:rsid w:val="009E20D5"/>
    <w:rsid w:val="009E38E1"/>
    <w:rsid w:val="009E4332"/>
    <w:rsid w:val="009E441E"/>
    <w:rsid w:val="009E47E0"/>
    <w:rsid w:val="009E4CD5"/>
    <w:rsid w:val="009E4F77"/>
    <w:rsid w:val="009F142C"/>
    <w:rsid w:val="009F16F9"/>
    <w:rsid w:val="009F4ED5"/>
    <w:rsid w:val="009F7026"/>
    <w:rsid w:val="00A000DF"/>
    <w:rsid w:val="00A0024D"/>
    <w:rsid w:val="00A0139A"/>
    <w:rsid w:val="00A04CD1"/>
    <w:rsid w:val="00A04DDE"/>
    <w:rsid w:val="00A0589A"/>
    <w:rsid w:val="00A05D5F"/>
    <w:rsid w:val="00A06A2E"/>
    <w:rsid w:val="00A06AEE"/>
    <w:rsid w:val="00A07E41"/>
    <w:rsid w:val="00A14280"/>
    <w:rsid w:val="00A157D9"/>
    <w:rsid w:val="00A162A5"/>
    <w:rsid w:val="00A1696D"/>
    <w:rsid w:val="00A17EDD"/>
    <w:rsid w:val="00A20D07"/>
    <w:rsid w:val="00A21C17"/>
    <w:rsid w:val="00A307D5"/>
    <w:rsid w:val="00A30D2A"/>
    <w:rsid w:val="00A30D88"/>
    <w:rsid w:val="00A37844"/>
    <w:rsid w:val="00A42EDD"/>
    <w:rsid w:val="00A433D4"/>
    <w:rsid w:val="00A45B7D"/>
    <w:rsid w:val="00A46277"/>
    <w:rsid w:val="00A46AB0"/>
    <w:rsid w:val="00A4780D"/>
    <w:rsid w:val="00A50C0D"/>
    <w:rsid w:val="00A50D8F"/>
    <w:rsid w:val="00A51194"/>
    <w:rsid w:val="00A51F82"/>
    <w:rsid w:val="00A53BE7"/>
    <w:rsid w:val="00A5624E"/>
    <w:rsid w:val="00A60EDA"/>
    <w:rsid w:val="00A61D26"/>
    <w:rsid w:val="00A62EA1"/>
    <w:rsid w:val="00A62FE6"/>
    <w:rsid w:val="00A63FF1"/>
    <w:rsid w:val="00A64CBB"/>
    <w:rsid w:val="00A70650"/>
    <w:rsid w:val="00A70938"/>
    <w:rsid w:val="00A712D8"/>
    <w:rsid w:val="00A74EFA"/>
    <w:rsid w:val="00A75668"/>
    <w:rsid w:val="00A76F08"/>
    <w:rsid w:val="00A81695"/>
    <w:rsid w:val="00A82DB6"/>
    <w:rsid w:val="00A839B7"/>
    <w:rsid w:val="00A83F55"/>
    <w:rsid w:val="00A84453"/>
    <w:rsid w:val="00A862FC"/>
    <w:rsid w:val="00A86759"/>
    <w:rsid w:val="00A869A0"/>
    <w:rsid w:val="00A86AC8"/>
    <w:rsid w:val="00A87D33"/>
    <w:rsid w:val="00A906FB"/>
    <w:rsid w:val="00A925C9"/>
    <w:rsid w:val="00A9363F"/>
    <w:rsid w:val="00A938A9"/>
    <w:rsid w:val="00A95722"/>
    <w:rsid w:val="00A95BA2"/>
    <w:rsid w:val="00A96F9F"/>
    <w:rsid w:val="00AA033A"/>
    <w:rsid w:val="00AA1083"/>
    <w:rsid w:val="00AA5EB0"/>
    <w:rsid w:val="00AB07D5"/>
    <w:rsid w:val="00AB0D5D"/>
    <w:rsid w:val="00AB0E8D"/>
    <w:rsid w:val="00AB278F"/>
    <w:rsid w:val="00AB3F0F"/>
    <w:rsid w:val="00AB44F7"/>
    <w:rsid w:val="00AB480C"/>
    <w:rsid w:val="00AB5846"/>
    <w:rsid w:val="00AB6A47"/>
    <w:rsid w:val="00AB6BD7"/>
    <w:rsid w:val="00AC234D"/>
    <w:rsid w:val="00AC2BFB"/>
    <w:rsid w:val="00AC47B3"/>
    <w:rsid w:val="00AC7600"/>
    <w:rsid w:val="00AC7602"/>
    <w:rsid w:val="00AC79E9"/>
    <w:rsid w:val="00AC7D01"/>
    <w:rsid w:val="00AD1270"/>
    <w:rsid w:val="00AD1F85"/>
    <w:rsid w:val="00AD21BD"/>
    <w:rsid w:val="00AD3363"/>
    <w:rsid w:val="00AD57FA"/>
    <w:rsid w:val="00AD6F7D"/>
    <w:rsid w:val="00AE49AA"/>
    <w:rsid w:val="00AE4B95"/>
    <w:rsid w:val="00AE54C9"/>
    <w:rsid w:val="00AE54EF"/>
    <w:rsid w:val="00AE6656"/>
    <w:rsid w:val="00AF0E36"/>
    <w:rsid w:val="00AF2DE4"/>
    <w:rsid w:val="00AF2EA5"/>
    <w:rsid w:val="00AF4274"/>
    <w:rsid w:val="00AF4BCF"/>
    <w:rsid w:val="00AF520E"/>
    <w:rsid w:val="00AF7E6B"/>
    <w:rsid w:val="00B10D05"/>
    <w:rsid w:val="00B12EA6"/>
    <w:rsid w:val="00B139D7"/>
    <w:rsid w:val="00B15A2C"/>
    <w:rsid w:val="00B16489"/>
    <w:rsid w:val="00B171FA"/>
    <w:rsid w:val="00B17A86"/>
    <w:rsid w:val="00B2145A"/>
    <w:rsid w:val="00B21F9C"/>
    <w:rsid w:val="00B232E1"/>
    <w:rsid w:val="00B261E8"/>
    <w:rsid w:val="00B26446"/>
    <w:rsid w:val="00B26A45"/>
    <w:rsid w:val="00B3060A"/>
    <w:rsid w:val="00B30E98"/>
    <w:rsid w:val="00B3196E"/>
    <w:rsid w:val="00B32CE2"/>
    <w:rsid w:val="00B34383"/>
    <w:rsid w:val="00B36A03"/>
    <w:rsid w:val="00B408A0"/>
    <w:rsid w:val="00B40FE2"/>
    <w:rsid w:val="00B41911"/>
    <w:rsid w:val="00B44789"/>
    <w:rsid w:val="00B453A3"/>
    <w:rsid w:val="00B45493"/>
    <w:rsid w:val="00B5082C"/>
    <w:rsid w:val="00B50DEE"/>
    <w:rsid w:val="00B51A3F"/>
    <w:rsid w:val="00B522D8"/>
    <w:rsid w:val="00B534AA"/>
    <w:rsid w:val="00B5361D"/>
    <w:rsid w:val="00B54949"/>
    <w:rsid w:val="00B5498C"/>
    <w:rsid w:val="00B549A9"/>
    <w:rsid w:val="00B57FBC"/>
    <w:rsid w:val="00B61852"/>
    <w:rsid w:val="00B62A49"/>
    <w:rsid w:val="00B73B92"/>
    <w:rsid w:val="00B74537"/>
    <w:rsid w:val="00B75C4F"/>
    <w:rsid w:val="00B777B9"/>
    <w:rsid w:val="00B8005E"/>
    <w:rsid w:val="00B803A8"/>
    <w:rsid w:val="00B81104"/>
    <w:rsid w:val="00B83292"/>
    <w:rsid w:val="00B8329D"/>
    <w:rsid w:val="00B85E82"/>
    <w:rsid w:val="00B86C75"/>
    <w:rsid w:val="00B9016F"/>
    <w:rsid w:val="00B90958"/>
    <w:rsid w:val="00B93574"/>
    <w:rsid w:val="00B944EB"/>
    <w:rsid w:val="00B9789D"/>
    <w:rsid w:val="00B97AF3"/>
    <w:rsid w:val="00BA282D"/>
    <w:rsid w:val="00BA3260"/>
    <w:rsid w:val="00BA56D9"/>
    <w:rsid w:val="00BA5D9D"/>
    <w:rsid w:val="00BA65C1"/>
    <w:rsid w:val="00BA7396"/>
    <w:rsid w:val="00BB1FE1"/>
    <w:rsid w:val="00BB35F9"/>
    <w:rsid w:val="00BB414F"/>
    <w:rsid w:val="00BB5699"/>
    <w:rsid w:val="00BB5E98"/>
    <w:rsid w:val="00BB6460"/>
    <w:rsid w:val="00BC18D1"/>
    <w:rsid w:val="00BC5E81"/>
    <w:rsid w:val="00BC64BE"/>
    <w:rsid w:val="00BD06A9"/>
    <w:rsid w:val="00BD12CC"/>
    <w:rsid w:val="00BD1665"/>
    <w:rsid w:val="00BD1B09"/>
    <w:rsid w:val="00BD314F"/>
    <w:rsid w:val="00BD326A"/>
    <w:rsid w:val="00BD62FE"/>
    <w:rsid w:val="00BD6468"/>
    <w:rsid w:val="00BD747B"/>
    <w:rsid w:val="00BD7851"/>
    <w:rsid w:val="00BE0C1F"/>
    <w:rsid w:val="00BE276F"/>
    <w:rsid w:val="00BE2814"/>
    <w:rsid w:val="00BE2A36"/>
    <w:rsid w:val="00BE6A2B"/>
    <w:rsid w:val="00BE7049"/>
    <w:rsid w:val="00BE74BE"/>
    <w:rsid w:val="00BE7775"/>
    <w:rsid w:val="00BF13C2"/>
    <w:rsid w:val="00BF2802"/>
    <w:rsid w:val="00BF3D3E"/>
    <w:rsid w:val="00BF5264"/>
    <w:rsid w:val="00BF5B13"/>
    <w:rsid w:val="00BF5FCA"/>
    <w:rsid w:val="00BF71F9"/>
    <w:rsid w:val="00C00275"/>
    <w:rsid w:val="00C0271E"/>
    <w:rsid w:val="00C04F32"/>
    <w:rsid w:val="00C06C96"/>
    <w:rsid w:val="00C076ED"/>
    <w:rsid w:val="00C07839"/>
    <w:rsid w:val="00C07C03"/>
    <w:rsid w:val="00C10079"/>
    <w:rsid w:val="00C12713"/>
    <w:rsid w:val="00C138C4"/>
    <w:rsid w:val="00C15FCA"/>
    <w:rsid w:val="00C175BC"/>
    <w:rsid w:val="00C17672"/>
    <w:rsid w:val="00C177BA"/>
    <w:rsid w:val="00C204E2"/>
    <w:rsid w:val="00C20EA1"/>
    <w:rsid w:val="00C21492"/>
    <w:rsid w:val="00C26DE5"/>
    <w:rsid w:val="00C273F1"/>
    <w:rsid w:val="00C274C4"/>
    <w:rsid w:val="00C31776"/>
    <w:rsid w:val="00C35EEF"/>
    <w:rsid w:val="00C36002"/>
    <w:rsid w:val="00C41EAC"/>
    <w:rsid w:val="00C42504"/>
    <w:rsid w:val="00C45023"/>
    <w:rsid w:val="00C46A8C"/>
    <w:rsid w:val="00C46F9B"/>
    <w:rsid w:val="00C47A17"/>
    <w:rsid w:val="00C47D63"/>
    <w:rsid w:val="00C5088A"/>
    <w:rsid w:val="00C52EFA"/>
    <w:rsid w:val="00C57BC5"/>
    <w:rsid w:val="00C60D87"/>
    <w:rsid w:val="00C643E7"/>
    <w:rsid w:val="00C6471D"/>
    <w:rsid w:val="00C654CA"/>
    <w:rsid w:val="00C65B7C"/>
    <w:rsid w:val="00C664B8"/>
    <w:rsid w:val="00C66DB2"/>
    <w:rsid w:val="00C701F6"/>
    <w:rsid w:val="00C70A90"/>
    <w:rsid w:val="00C71432"/>
    <w:rsid w:val="00C7191D"/>
    <w:rsid w:val="00C72471"/>
    <w:rsid w:val="00C74C40"/>
    <w:rsid w:val="00C74D83"/>
    <w:rsid w:val="00C77874"/>
    <w:rsid w:val="00C830A7"/>
    <w:rsid w:val="00C847FA"/>
    <w:rsid w:val="00C867F9"/>
    <w:rsid w:val="00C86ECC"/>
    <w:rsid w:val="00C87E59"/>
    <w:rsid w:val="00C90571"/>
    <w:rsid w:val="00C90D25"/>
    <w:rsid w:val="00C92B2B"/>
    <w:rsid w:val="00C95441"/>
    <w:rsid w:val="00C95470"/>
    <w:rsid w:val="00C96068"/>
    <w:rsid w:val="00C97060"/>
    <w:rsid w:val="00C972A4"/>
    <w:rsid w:val="00C972AC"/>
    <w:rsid w:val="00CA14F5"/>
    <w:rsid w:val="00CA2AFE"/>
    <w:rsid w:val="00CA3E14"/>
    <w:rsid w:val="00CA519B"/>
    <w:rsid w:val="00CA7420"/>
    <w:rsid w:val="00CA7C7A"/>
    <w:rsid w:val="00CB07CA"/>
    <w:rsid w:val="00CB280C"/>
    <w:rsid w:val="00CB2C2D"/>
    <w:rsid w:val="00CC03B5"/>
    <w:rsid w:val="00CC0411"/>
    <w:rsid w:val="00CC0B92"/>
    <w:rsid w:val="00CC10F9"/>
    <w:rsid w:val="00CC19F7"/>
    <w:rsid w:val="00CC30C6"/>
    <w:rsid w:val="00CC39BF"/>
    <w:rsid w:val="00CC7997"/>
    <w:rsid w:val="00CD0C08"/>
    <w:rsid w:val="00CD1910"/>
    <w:rsid w:val="00CD380F"/>
    <w:rsid w:val="00CD38EA"/>
    <w:rsid w:val="00CD3C1B"/>
    <w:rsid w:val="00CD6DD8"/>
    <w:rsid w:val="00CD70D1"/>
    <w:rsid w:val="00CD7589"/>
    <w:rsid w:val="00CD7D3C"/>
    <w:rsid w:val="00CE12C9"/>
    <w:rsid w:val="00CE4DCE"/>
    <w:rsid w:val="00CE5114"/>
    <w:rsid w:val="00CE5659"/>
    <w:rsid w:val="00CE615D"/>
    <w:rsid w:val="00CE6FE2"/>
    <w:rsid w:val="00CF0458"/>
    <w:rsid w:val="00CF2F1D"/>
    <w:rsid w:val="00CF5C43"/>
    <w:rsid w:val="00CF5CC9"/>
    <w:rsid w:val="00CF6034"/>
    <w:rsid w:val="00CF60F0"/>
    <w:rsid w:val="00CF622B"/>
    <w:rsid w:val="00CF7D41"/>
    <w:rsid w:val="00D00522"/>
    <w:rsid w:val="00D0499B"/>
    <w:rsid w:val="00D053B1"/>
    <w:rsid w:val="00D0562E"/>
    <w:rsid w:val="00D05665"/>
    <w:rsid w:val="00D068C0"/>
    <w:rsid w:val="00D11BB3"/>
    <w:rsid w:val="00D12ACB"/>
    <w:rsid w:val="00D130B9"/>
    <w:rsid w:val="00D1432C"/>
    <w:rsid w:val="00D15217"/>
    <w:rsid w:val="00D159A0"/>
    <w:rsid w:val="00D16F44"/>
    <w:rsid w:val="00D179EB"/>
    <w:rsid w:val="00D226CF"/>
    <w:rsid w:val="00D2295D"/>
    <w:rsid w:val="00D24744"/>
    <w:rsid w:val="00D24FAC"/>
    <w:rsid w:val="00D255C2"/>
    <w:rsid w:val="00D3254F"/>
    <w:rsid w:val="00D32C87"/>
    <w:rsid w:val="00D32E5B"/>
    <w:rsid w:val="00D33E93"/>
    <w:rsid w:val="00D34FBF"/>
    <w:rsid w:val="00D35135"/>
    <w:rsid w:val="00D35907"/>
    <w:rsid w:val="00D36219"/>
    <w:rsid w:val="00D371D7"/>
    <w:rsid w:val="00D40485"/>
    <w:rsid w:val="00D40DDB"/>
    <w:rsid w:val="00D40F14"/>
    <w:rsid w:val="00D43A6E"/>
    <w:rsid w:val="00D43A76"/>
    <w:rsid w:val="00D43AA1"/>
    <w:rsid w:val="00D50855"/>
    <w:rsid w:val="00D54885"/>
    <w:rsid w:val="00D5587C"/>
    <w:rsid w:val="00D576FB"/>
    <w:rsid w:val="00D60C58"/>
    <w:rsid w:val="00D610EF"/>
    <w:rsid w:val="00D6229B"/>
    <w:rsid w:val="00D64061"/>
    <w:rsid w:val="00D73E2F"/>
    <w:rsid w:val="00D74BA2"/>
    <w:rsid w:val="00D7582F"/>
    <w:rsid w:val="00D809E0"/>
    <w:rsid w:val="00D8112A"/>
    <w:rsid w:val="00D81148"/>
    <w:rsid w:val="00D814C1"/>
    <w:rsid w:val="00D84BB4"/>
    <w:rsid w:val="00D85183"/>
    <w:rsid w:val="00D859B1"/>
    <w:rsid w:val="00D902C8"/>
    <w:rsid w:val="00D91961"/>
    <w:rsid w:val="00D947D6"/>
    <w:rsid w:val="00D95BA7"/>
    <w:rsid w:val="00D95EDD"/>
    <w:rsid w:val="00D96DC6"/>
    <w:rsid w:val="00D97776"/>
    <w:rsid w:val="00DA05FC"/>
    <w:rsid w:val="00DA1E75"/>
    <w:rsid w:val="00DA2D78"/>
    <w:rsid w:val="00DA6A41"/>
    <w:rsid w:val="00DA6B85"/>
    <w:rsid w:val="00DA7982"/>
    <w:rsid w:val="00DA7DAB"/>
    <w:rsid w:val="00DB1736"/>
    <w:rsid w:val="00DB5424"/>
    <w:rsid w:val="00DB55E1"/>
    <w:rsid w:val="00DB6D3C"/>
    <w:rsid w:val="00DB6D9D"/>
    <w:rsid w:val="00DC6BCB"/>
    <w:rsid w:val="00DD3390"/>
    <w:rsid w:val="00DD4D9F"/>
    <w:rsid w:val="00DD5EEB"/>
    <w:rsid w:val="00DD6495"/>
    <w:rsid w:val="00DE1548"/>
    <w:rsid w:val="00DE370C"/>
    <w:rsid w:val="00DE3D89"/>
    <w:rsid w:val="00DE42BE"/>
    <w:rsid w:val="00DE5022"/>
    <w:rsid w:val="00DE54A8"/>
    <w:rsid w:val="00DE6813"/>
    <w:rsid w:val="00DE6D32"/>
    <w:rsid w:val="00DE6F1E"/>
    <w:rsid w:val="00DE704F"/>
    <w:rsid w:val="00DF1EB9"/>
    <w:rsid w:val="00DF3857"/>
    <w:rsid w:val="00DF3C10"/>
    <w:rsid w:val="00DF44C3"/>
    <w:rsid w:val="00DF59D6"/>
    <w:rsid w:val="00DF62EA"/>
    <w:rsid w:val="00DF76AE"/>
    <w:rsid w:val="00DF7BC0"/>
    <w:rsid w:val="00E00C9F"/>
    <w:rsid w:val="00E00DAE"/>
    <w:rsid w:val="00E029E2"/>
    <w:rsid w:val="00E05626"/>
    <w:rsid w:val="00E071C6"/>
    <w:rsid w:val="00E074A3"/>
    <w:rsid w:val="00E102F2"/>
    <w:rsid w:val="00E10E0E"/>
    <w:rsid w:val="00E119CF"/>
    <w:rsid w:val="00E1620C"/>
    <w:rsid w:val="00E16F31"/>
    <w:rsid w:val="00E217CA"/>
    <w:rsid w:val="00E254D4"/>
    <w:rsid w:val="00E26F69"/>
    <w:rsid w:val="00E27C5E"/>
    <w:rsid w:val="00E316EE"/>
    <w:rsid w:val="00E3713D"/>
    <w:rsid w:val="00E37D75"/>
    <w:rsid w:val="00E37EB5"/>
    <w:rsid w:val="00E41167"/>
    <w:rsid w:val="00E41D80"/>
    <w:rsid w:val="00E41DD8"/>
    <w:rsid w:val="00E43503"/>
    <w:rsid w:val="00E4386B"/>
    <w:rsid w:val="00E43E3C"/>
    <w:rsid w:val="00E43E59"/>
    <w:rsid w:val="00E4423E"/>
    <w:rsid w:val="00E44D76"/>
    <w:rsid w:val="00E45BE3"/>
    <w:rsid w:val="00E462A1"/>
    <w:rsid w:val="00E476C0"/>
    <w:rsid w:val="00E54667"/>
    <w:rsid w:val="00E54B19"/>
    <w:rsid w:val="00E54C75"/>
    <w:rsid w:val="00E56FC0"/>
    <w:rsid w:val="00E60B90"/>
    <w:rsid w:val="00E635AA"/>
    <w:rsid w:val="00E670B9"/>
    <w:rsid w:val="00E80943"/>
    <w:rsid w:val="00E83C6D"/>
    <w:rsid w:val="00E83E97"/>
    <w:rsid w:val="00E84E58"/>
    <w:rsid w:val="00E92A11"/>
    <w:rsid w:val="00E96882"/>
    <w:rsid w:val="00EA22AC"/>
    <w:rsid w:val="00EA2644"/>
    <w:rsid w:val="00EA267B"/>
    <w:rsid w:val="00EA2A7D"/>
    <w:rsid w:val="00EA3338"/>
    <w:rsid w:val="00EA470F"/>
    <w:rsid w:val="00EA549A"/>
    <w:rsid w:val="00EA7F3B"/>
    <w:rsid w:val="00EB1CA0"/>
    <w:rsid w:val="00EB2D89"/>
    <w:rsid w:val="00EB508F"/>
    <w:rsid w:val="00EB6339"/>
    <w:rsid w:val="00EC0084"/>
    <w:rsid w:val="00EC298E"/>
    <w:rsid w:val="00EC4E1E"/>
    <w:rsid w:val="00EC7A5C"/>
    <w:rsid w:val="00ED1EB5"/>
    <w:rsid w:val="00ED4370"/>
    <w:rsid w:val="00ED4764"/>
    <w:rsid w:val="00ED480C"/>
    <w:rsid w:val="00ED56A3"/>
    <w:rsid w:val="00ED649B"/>
    <w:rsid w:val="00ED7E2F"/>
    <w:rsid w:val="00EE10A2"/>
    <w:rsid w:val="00EE293E"/>
    <w:rsid w:val="00EE299D"/>
    <w:rsid w:val="00EE772B"/>
    <w:rsid w:val="00EE7ECA"/>
    <w:rsid w:val="00EF0745"/>
    <w:rsid w:val="00EF0820"/>
    <w:rsid w:val="00EF0D32"/>
    <w:rsid w:val="00EF2BC8"/>
    <w:rsid w:val="00EF2C99"/>
    <w:rsid w:val="00EF48A0"/>
    <w:rsid w:val="00EF5AD6"/>
    <w:rsid w:val="00EF6261"/>
    <w:rsid w:val="00EF65BF"/>
    <w:rsid w:val="00EF7590"/>
    <w:rsid w:val="00EF77AE"/>
    <w:rsid w:val="00F00081"/>
    <w:rsid w:val="00F02B2A"/>
    <w:rsid w:val="00F04828"/>
    <w:rsid w:val="00F048A8"/>
    <w:rsid w:val="00F06E16"/>
    <w:rsid w:val="00F0754A"/>
    <w:rsid w:val="00F12BA2"/>
    <w:rsid w:val="00F13112"/>
    <w:rsid w:val="00F13E6E"/>
    <w:rsid w:val="00F13F32"/>
    <w:rsid w:val="00F14F57"/>
    <w:rsid w:val="00F1585B"/>
    <w:rsid w:val="00F15876"/>
    <w:rsid w:val="00F159C9"/>
    <w:rsid w:val="00F17B52"/>
    <w:rsid w:val="00F17CFC"/>
    <w:rsid w:val="00F20521"/>
    <w:rsid w:val="00F23114"/>
    <w:rsid w:val="00F23437"/>
    <w:rsid w:val="00F30E77"/>
    <w:rsid w:val="00F34C5C"/>
    <w:rsid w:val="00F35A9C"/>
    <w:rsid w:val="00F364E4"/>
    <w:rsid w:val="00F378D3"/>
    <w:rsid w:val="00F40111"/>
    <w:rsid w:val="00F40543"/>
    <w:rsid w:val="00F40C4D"/>
    <w:rsid w:val="00F4374C"/>
    <w:rsid w:val="00F44669"/>
    <w:rsid w:val="00F44F8A"/>
    <w:rsid w:val="00F5052B"/>
    <w:rsid w:val="00F527AA"/>
    <w:rsid w:val="00F536BB"/>
    <w:rsid w:val="00F5465C"/>
    <w:rsid w:val="00F54B5A"/>
    <w:rsid w:val="00F5642E"/>
    <w:rsid w:val="00F57663"/>
    <w:rsid w:val="00F60258"/>
    <w:rsid w:val="00F71564"/>
    <w:rsid w:val="00F71871"/>
    <w:rsid w:val="00F72B49"/>
    <w:rsid w:val="00F74390"/>
    <w:rsid w:val="00F746D8"/>
    <w:rsid w:val="00F76A70"/>
    <w:rsid w:val="00F76B7C"/>
    <w:rsid w:val="00F76D2D"/>
    <w:rsid w:val="00F8211A"/>
    <w:rsid w:val="00F834B3"/>
    <w:rsid w:val="00F84A03"/>
    <w:rsid w:val="00F85EF4"/>
    <w:rsid w:val="00F86160"/>
    <w:rsid w:val="00F91A0B"/>
    <w:rsid w:val="00F9244E"/>
    <w:rsid w:val="00F92690"/>
    <w:rsid w:val="00F93F55"/>
    <w:rsid w:val="00F951F0"/>
    <w:rsid w:val="00F95327"/>
    <w:rsid w:val="00F96BF7"/>
    <w:rsid w:val="00FA287F"/>
    <w:rsid w:val="00FA2EAD"/>
    <w:rsid w:val="00FA3F85"/>
    <w:rsid w:val="00FA410C"/>
    <w:rsid w:val="00FA7554"/>
    <w:rsid w:val="00FB05DB"/>
    <w:rsid w:val="00FB08EF"/>
    <w:rsid w:val="00FB10EA"/>
    <w:rsid w:val="00FB19ED"/>
    <w:rsid w:val="00FB7287"/>
    <w:rsid w:val="00FC0138"/>
    <w:rsid w:val="00FC2EFD"/>
    <w:rsid w:val="00FC4F5E"/>
    <w:rsid w:val="00FC52B4"/>
    <w:rsid w:val="00FC55B3"/>
    <w:rsid w:val="00FC62E2"/>
    <w:rsid w:val="00FC653B"/>
    <w:rsid w:val="00FD15F5"/>
    <w:rsid w:val="00FD213F"/>
    <w:rsid w:val="00FD3160"/>
    <w:rsid w:val="00FD4F81"/>
    <w:rsid w:val="00FD516D"/>
    <w:rsid w:val="00FE09CA"/>
    <w:rsid w:val="00FE0D57"/>
    <w:rsid w:val="00FE11DB"/>
    <w:rsid w:val="00FE1A01"/>
    <w:rsid w:val="00FE20AD"/>
    <w:rsid w:val="00FE220A"/>
    <w:rsid w:val="00FE272D"/>
    <w:rsid w:val="00FE3186"/>
    <w:rsid w:val="00FE3E51"/>
    <w:rsid w:val="00FE3E77"/>
    <w:rsid w:val="00FE40F2"/>
    <w:rsid w:val="00FE4142"/>
    <w:rsid w:val="00FE4235"/>
    <w:rsid w:val="00FE4661"/>
    <w:rsid w:val="00FE5F86"/>
    <w:rsid w:val="00FE65AF"/>
    <w:rsid w:val="00FE690A"/>
    <w:rsid w:val="00FE6C4B"/>
    <w:rsid w:val="00FE7D49"/>
    <w:rsid w:val="00FE7E1A"/>
    <w:rsid w:val="00FF2827"/>
    <w:rsid w:val="00FF5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23D75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70"/>
    <w:lsdException w:name="TOC Heading" w:uiPriority="71" w:qFormat="1"/>
  </w:latentStyles>
  <w:style w:type="paragraph" w:default="1" w:styleId="Normal">
    <w:name w:val="Normal"/>
    <w:qFormat/>
    <w:rsid w:val="00F76D2D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"/>
    <w:qFormat/>
    <w:rsid w:val="00F76D2D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qFormat/>
    <w:rsid w:val="0088611D"/>
    <w:pPr>
      <w:keepNext/>
      <w:ind w:leftChars="400" w:left="400"/>
      <w:outlineLvl w:val="2"/>
    </w:pPr>
    <w:rPr>
      <w:rFonts w:ascii="Arial" w:eastAsia="MS Gothic" w:hAnsi="Ari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03B5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76D2D"/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F76D2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76D2D"/>
  </w:style>
  <w:style w:type="paragraph" w:styleId="Footer">
    <w:name w:val="footer"/>
    <w:basedOn w:val="Normal"/>
    <w:link w:val="FooterChar"/>
    <w:uiPriority w:val="99"/>
    <w:unhideWhenUsed/>
    <w:rsid w:val="00F76D2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76D2D"/>
  </w:style>
  <w:style w:type="paragraph" w:customStyle="1" w:styleId="31">
    <w:name w:val="表 (緑)  31"/>
    <w:basedOn w:val="Normal"/>
    <w:uiPriority w:val="34"/>
    <w:qFormat/>
    <w:rsid w:val="00F76D2D"/>
    <w:pPr>
      <w:ind w:leftChars="400" w:left="840"/>
    </w:pPr>
  </w:style>
  <w:style w:type="character" w:styleId="CommentReference">
    <w:name w:val="annotation reference"/>
    <w:uiPriority w:val="99"/>
    <w:semiHidden/>
    <w:unhideWhenUsed/>
    <w:rsid w:val="00F76D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76D2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76D2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D2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76D2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6D2D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76D2D"/>
    <w:rPr>
      <w:rFonts w:ascii="Arial" w:eastAsia="MS Gothic" w:hAnsi="Arial" w:cs="Times New Roman"/>
      <w:sz w:val="18"/>
      <w:szCs w:val="18"/>
    </w:rPr>
  </w:style>
  <w:style w:type="character" w:styleId="Hyperlink">
    <w:name w:val="Hyperlink"/>
    <w:uiPriority w:val="99"/>
    <w:unhideWhenUsed/>
    <w:rsid w:val="00F76D2D"/>
    <w:rPr>
      <w:color w:val="0000FF"/>
      <w:u w:val="single"/>
    </w:rPr>
  </w:style>
  <w:style w:type="character" w:customStyle="1" w:styleId="highlight">
    <w:name w:val="highlight"/>
    <w:basedOn w:val="DefaultParagraphFont"/>
    <w:rsid w:val="00F76D2D"/>
  </w:style>
  <w:style w:type="character" w:customStyle="1" w:styleId="apple-converted-space">
    <w:name w:val="apple-converted-space"/>
    <w:basedOn w:val="DefaultParagraphFont"/>
    <w:rsid w:val="00F76D2D"/>
  </w:style>
  <w:style w:type="paragraph" w:customStyle="1" w:styleId="21">
    <w:name w:val="表 (緑)  21"/>
    <w:hidden/>
    <w:uiPriority w:val="99"/>
    <w:semiHidden/>
    <w:rsid w:val="00F76D2D"/>
    <w:rPr>
      <w:kern w:val="2"/>
      <w:sz w:val="21"/>
      <w:szCs w:val="22"/>
    </w:rPr>
  </w:style>
  <w:style w:type="paragraph" w:customStyle="1" w:styleId="Default">
    <w:name w:val="Default"/>
    <w:rsid w:val="00F76D2D"/>
    <w:pPr>
      <w:widowControl w:val="0"/>
      <w:autoSpaceDE w:val="0"/>
      <w:autoSpaceDN w:val="0"/>
      <w:adjustRightInd w:val="0"/>
    </w:pPr>
    <w:rPr>
      <w:rFonts w:ascii="MS Gothic" w:eastAsia="MS Gothic" w:cs="MS Gothic"/>
      <w:color w:val="000000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76D2D"/>
  </w:style>
  <w:style w:type="character" w:customStyle="1" w:styleId="DateChar">
    <w:name w:val="Date Char"/>
    <w:basedOn w:val="DefaultParagraphFont"/>
    <w:link w:val="Date"/>
    <w:uiPriority w:val="99"/>
    <w:semiHidden/>
    <w:rsid w:val="00F76D2D"/>
  </w:style>
  <w:style w:type="character" w:customStyle="1" w:styleId="Heading3Char">
    <w:name w:val="Heading 3 Char"/>
    <w:link w:val="Heading3"/>
    <w:uiPriority w:val="9"/>
    <w:semiHidden/>
    <w:rsid w:val="0088611D"/>
    <w:rPr>
      <w:rFonts w:ascii="Arial" w:eastAsia="MS Gothic" w:hAnsi="Arial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30BB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">
    <w:name w:val="HTML Preformatted Char"/>
    <w:link w:val="HTMLPreformatted"/>
    <w:uiPriority w:val="99"/>
    <w:rsid w:val="00830BB8"/>
    <w:rPr>
      <w:rFonts w:ascii="MS Gothic" w:eastAsia="MS Gothic" w:hAnsi="MS Gothic" w:cs="MS Gothic"/>
      <w:sz w:val="24"/>
      <w:szCs w:val="24"/>
    </w:rPr>
  </w:style>
  <w:style w:type="paragraph" w:customStyle="1" w:styleId="121">
    <w:name w:val="表 (青) 121"/>
    <w:hidden/>
    <w:uiPriority w:val="99"/>
    <w:semiHidden/>
    <w:rsid w:val="00A30D2A"/>
    <w:rPr>
      <w:kern w:val="2"/>
      <w:sz w:val="21"/>
      <w:szCs w:val="22"/>
    </w:rPr>
  </w:style>
  <w:style w:type="paragraph" w:styleId="Revision">
    <w:name w:val="Revision"/>
    <w:hidden/>
    <w:uiPriority w:val="71"/>
    <w:rsid w:val="00FC62E2"/>
    <w:rPr>
      <w:kern w:val="2"/>
      <w:sz w:val="21"/>
      <w:szCs w:val="22"/>
    </w:rPr>
  </w:style>
  <w:style w:type="character" w:styleId="LineNumber">
    <w:name w:val="line number"/>
    <w:uiPriority w:val="99"/>
    <w:semiHidden/>
    <w:unhideWhenUsed/>
    <w:rsid w:val="00DE5022"/>
  </w:style>
  <w:style w:type="character" w:customStyle="1" w:styleId="Heading5Char">
    <w:name w:val="Heading 5 Char"/>
    <w:basedOn w:val="DefaultParagraphFont"/>
    <w:link w:val="Heading5"/>
    <w:uiPriority w:val="9"/>
    <w:semiHidden/>
    <w:rsid w:val="00CC03B5"/>
    <w:rPr>
      <w:rFonts w:asciiTheme="majorHAnsi" w:eastAsiaTheme="majorEastAsia" w:hAnsiTheme="majorHAnsi" w:cstheme="majorBidi"/>
      <w:kern w:val="2"/>
      <w:sz w:val="21"/>
      <w:szCs w:val="22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2A583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C5776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70"/>
    <w:lsdException w:name="TOC Heading" w:uiPriority="71" w:qFormat="1"/>
  </w:latentStyles>
  <w:style w:type="paragraph" w:default="1" w:styleId="Normal">
    <w:name w:val="Normal"/>
    <w:qFormat/>
    <w:rsid w:val="00F76D2D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"/>
    <w:qFormat/>
    <w:rsid w:val="00F76D2D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qFormat/>
    <w:rsid w:val="0088611D"/>
    <w:pPr>
      <w:keepNext/>
      <w:ind w:leftChars="400" w:left="400"/>
      <w:outlineLvl w:val="2"/>
    </w:pPr>
    <w:rPr>
      <w:rFonts w:ascii="Arial" w:eastAsia="MS Gothic" w:hAnsi="Ari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03B5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76D2D"/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F76D2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76D2D"/>
  </w:style>
  <w:style w:type="paragraph" w:styleId="Footer">
    <w:name w:val="footer"/>
    <w:basedOn w:val="Normal"/>
    <w:link w:val="FooterChar"/>
    <w:uiPriority w:val="99"/>
    <w:unhideWhenUsed/>
    <w:rsid w:val="00F76D2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76D2D"/>
  </w:style>
  <w:style w:type="paragraph" w:customStyle="1" w:styleId="31">
    <w:name w:val="表 (緑)  31"/>
    <w:basedOn w:val="Normal"/>
    <w:uiPriority w:val="34"/>
    <w:qFormat/>
    <w:rsid w:val="00F76D2D"/>
    <w:pPr>
      <w:ind w:leftChars="400" w:left="840"/>
    </w:pPr>
  </w:style>
  <w:style w:type="character" w:styleId="CommentReference">
    <w:name w:val="annotation reference"/>
    <w:uiPriority w:val="99"/>
    <w:semiHidden/>
    <w:unhideWhenUsed/>
    <w:rsid w:val="00F76D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76D2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76D2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D2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76D2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6D2D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76D2D"/>
    <w:rPr>
      <w:rFonts w:ascii="Arial" w:eastAsia="MS Gothic" w:hAnsi="Arial" w:cs="Times New Roman"/>
      <w:sz w:val="18"/>
      <w:szCs w:val="18"/>
    </w:rPr>
  </w:style>
  <w:style w:type="character" w:styleId="Hyperlink">
    <w:name w:val="Hyperlink"/>
    <w:uiPriority w:val="99"/>
    <w:unhideWhenUsed/>
    <w:rsid w:val="00F76D2D"/>
    <w:rPr>
      <w:color w:val="0000FF"/>
      <w:u w:val="single"/>
    </w:rPr>
  </w:style>
  <w:style w:type="character" w:customStyle="1" w:styleId="highlight">
    <w:name w:val="highlight"/>
    <w:basedOn w:val="DefaultParagraphFont"/>
    <w:rsid w:val="00F76D2D"/>
  </w:style>
  <w:style w:type="character" w:customStyle="1" w:styleId="apple-converted-space">
    <w:name w:val="apple-converted-space"/>
    <w:basedOn w:val="DefaultParagraphFont"/>
    <w:rsid w:val="00F76D2D"/>
  </w:style>
  <w:style w:type="paragraph" w:customStyle="1" w:styleId="21">
    <w:name w:val="表 (緑)  21"/>
    <w:hidden/>
    <w:uiPriority w:val="99"/>
    <w:semiHidden/>
    <w:rsid w:val="00F76D2D"/>
    <w:rPr>
      <w:kern w:val="2"/>
      <w:sz w:val="21"/>
      <w:szCs w:val="22"/>
    </w:rPr>
  </w:style>
  <w:style w:type="paragraph" w:customStyle="1" w:styleId="Default">
    <w:name w:val="Default"/>
    <w:rsid w:val="00F76D2D"/>
    <w:pPr>
      <w:widowControl w:val="0"/>
      <w:autoSpaceDE w:val="0"/>
      <w:autoSpaceDN w:val="0"/>
      <w:adjustRightInd w:val="0"/>
    </w:pPr>
    <w:rPr>
      <w:rFonts w:ascii="MS Gothic" w:eastAsia="MS Gothic" w:cs="MS Gothic"/>
      <w:color w:val="000000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76D2D"/>
  </w:style>
  <w:style w:type="character" w:customStyle="1" w:styleId="DateChar">
    <w:name w:val="Date Char"/>
    <w:basedOn w:val="DefaultParagraphFont"/>
    <w:link w:val="Date"/>
    <w:uiPriority w:val="99"/>
    <w:semiHidden/>
    <w:rsid w:val="00F76D2D"/>
  </w:style>
  <w:style w:type="character" w:customStyle="1" w:styleId="Heading3Char">
    <w:name w:val="Heading 3 Char"/>
    <w:link w:val="Heading3"/>
    <w:uiPriority w:val="9"/>
    <w:semiHidden/>
    <w:rsid w:val="0088611D"/>
    <w:rPr>
      <w:rFonts w:ascii="Arial" w:eastAsia="MS Gothic" w:hAnsi="Arial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30BB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">
    <w:name w:val="HTML Preformatted Char"/>
    <w:link w:val="HTMLPreformatted"/>
    <w:uiPriority w:val="99"/>
    <w:rsid w:val="00830BB8"/>
    <w:rPr>
      <w:rFonts w:ascii="MS Gothic" w:eastAsia="MS Gothic" w:hAnsi="MS Gothic" w:cs="MS Gothic"/>
      <w:sz w:val="24"/>
      <w:szCs w:val="24"/>
    </w:rPr>
  </w:style>
  <w:style w:type="paragraph" w:customStyle="1" w:styleId="121">
    <w:name w:val="表 (青) 121"/>
    <w:hidden/>
    <w:uiPriority w:val="99"/>
    <w:semiHidden/>
    <w:rsid w:val="00A30D2A"/>
    <w:rPr>
      <w:kern w:val="2"/>
      <w:sz w:val="21"/>
      <w:szCs w:val="22"/>
    </w:rPr>
  </w:style>
  <w:style w:type="paragraph" w:styleId="Revision">
    <w:name w:val="Revision"/>
    <w:hidden/>
    <w:uiPriority w:val="71"/>
    <w:rsid w:val="00FC62E2"/>
    <w:rPr>
      <w:kern w:val="2"/>
      <w:sz w:val="21"/>
      <w:szCs w:val="22"/>
    </w:rPr>
  </w:style>
  <w:style w:type="character" w:styleId="LineNumber">
    <w:name w:val="line number"/>
    <w:uiPriority w:val="99"/>
    <w:semiHidden/>
    <w:unhideWhenUsed/>
    <w:rsid w:val="00DE5022"/>
  </w:style>
  <w:style w:type="character" w:customStyle="1" w:styleId="Heading5Char">
    <w:name w:val="Heading 5 Char"/>
    <w:basedOn w:val="DefaultParagraphFont"/>
    <w:link w:val="Heading5"/>
    <w:uiPriority w:val="9"/>
    <w:semiHidden/>
    <w:rsid w:val="00CC03B5"/>
    <w:rPr>
      <w:rFonts w:asciiTheme="majorHAnsi" w:eastAsiaTheme="majorEastAsia" w:hAnsiTheme="majorHAnsi" w:cstheme="majorBidi"/>
      <w:kern w:val="2"/>
      <w:sz w:val="21"/>
      <w:szCs w:val="22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2A583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C5776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68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47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06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02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0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33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77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66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62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8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8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61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8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2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7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A753E5-DB18-4566-8A64-333E46102D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377</Words>
  <Characters>1965</Characters>
  <Application>Microsoft Office Word</Application>
  <DocSecurity>0</DocSecurity>
  <Lines>178</Lines>
  <Paragraphs>18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薄井</dc:creator>
  <cp:lastModifiedBy>PG3646</cp:lastModifiedBy>
  <cp:revision>8</cp:revision>
  <cp:lastPrinted>2020-09-02T02:20:00Z</cp:lastPrinted>
  <dcterms:created xsi:type="dcterms:W3CDTF">2020-09-02T04:54:00Z</dcterms:created>
  <dcterms:modified xsi:type="dcterms:W3CDTF">2020-10-13T03:30:00Z</dcterms:modified>
</cp:coreProperties>
</file>